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187" w:rsidRPr="00672E84" w:rsidRDefault="001B6187" w:rsidP="001B6187">
      <w:pPr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t xml:space="preserve">Table </w:t>
      </w:r>
      <w:r w:rsidR="000C6907">
        <w:rPr>
          <w:rFonts w:ascii="Arial" w:hAnsi="Arial" w:cs="Arial"/>
          <w:sz w:val="20"/>
          <w:szCs w:val="20"/>
          <w:lang w:val="en-GB"/>
        </w:rPr>
        <w:t>S</w:t>
      </w:r>
      <w:bookmarkStart w:id="0" w:name="_GoBack"/>
      <w:bookmarkEnd w:id="0"/>
      <w:r w:rsidRPr="00672E84">
        <w:rPr>
          <w:rFonts w:ascii="Arial" w:hAnsi="Arial" w:cs="Arial"/>
          <w:sz w:val="20"/>
          <w:szCs w:val="20"/>
          <w:lang w:val="en-GB"/>
        </w:rPr>
        <w:t xml:space="preserve">2. Baseline associations between risk groups and airway inflammation and responsiveness markers among the </w:t>
      </w:r>
      <w:r>
        <w:rPr>
          <w:rFonts w:ascii="Arial" w:hAnsi="Arial" w:cs="Arial"/>
          <w:sz w:val="20"/>
          <w:szCs w:val="20"/>
          <w:lang w:val="en-GB"/>
        </w:rPr>
        <w:t>110 baker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 (media</w:t>
      </w:r>
      <w:r>
        <w:rPr>
          <w:rFonts w:ascii="Arial" w:hAnsi="Arial" w:cs="Arial"/>
          <w:sz w:val="20"/>
          <w:szCs w:val="20"/>
          <w:lang w:val="en-GB"/>
        </w:rPr>
        <w:t>n [interquartile range], % (n))</w:t>
      </w:r>
    </w:p>
    <w:tbl>
      <w:tblPr>
        <w:tblStyle w:val="TableGrid"/>
        <w:tblW w:w="11543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37"/>
        <w:gridCol w:w="1229"/>
        <w:gridCol w:w="141"/>
        <w:gridCol w:w="1191"/>
        <w:gridCol w:w="1228"/>
        <w:gridCol w:w="1279"/>
        <w:gridCol w:w="1161"/>
        <w:gridCol w:w="1134"/>
      </w:tblGrid>
      <w:tr w:rsidR="001B6187" w:rsidRPr="002478B2" w:rsidTr="001B6187">
        <w:trPr>
          <w:trHeight w:val="332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</w:tcPr>
          <w:p w:rsidR="001B6187" w:rsidRPr="00D42C95" w:rsidRDefault="001B6187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256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25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B6187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</w:t>
            </w:r>
          </w:p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</w:t>
            </w:r>
            <w:r w:rsidRPr="00D42C95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22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 Resistance Group</w:t>
            </w:r>
          </w:p>
        </w:tc>
      </w:tr>
      <w:tr w:rsidR="001B6187" w:rsidRPr="00D42C95" w:rsidTr="001B6187">
        <w:trPr>
          <w:trHeight w:val="421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B6187" w:rsidRPr="00D42C95" w:rsidRDefault="001B6187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1B6187" w:rsidRPr="00D42C95" w:rsidRDefault="001B6187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716A82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1B6187" w:rsidRPr="00D42C95" w:rsidRDefault="001B6187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716A82">
              <w:rPr>
                <w:rFonts w:ascii="Arial" w:hAnsi="Arial" w:cs="Arial"/>
                <w:sz w:val="17"/>
                <w:szCs w:val="17"/>
                <w:lang w:val="en-GB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1B6187" w:rsidRPr="00D42C95" w:rsidRDefault="001B6187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716A82"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1B6187" w:rsidRPr="00D42C95" w:rsidRDefault="001B6187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716A82">
              <w:rPr>
                <w:rFonts w:ascii="Arial" w:hAnsi="Arial" w:cs="Arial"/>
                <w:sz w:val="17"/>
                <w:szCs w:val="17"/>
                <w:lang w:val="en-GB"/>
              </w:rPr>
              <w:t>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1B6187" w:rsidRPr="00D42C95" w:rsidRDefault="001B6187" w:rsidP="0018035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180358"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1B6187" w:rsidRPr="00D42C95" w:rsidRDefault="001B6187" w:rsidP="0018035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180358">
              <w:rPr>
                <w:rFonts w:ascii="Arial" w:hAnsi="Arial" w:cs="Arial"/>
                <w:sz w:val="17"/>
                <w:szCs w:val="17"/>
                <w:lang w:val="en-GB"/>
              </w:rPr>
              <w:t>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1B6187" w:rsidRPr="00D42C95" w:rsidRDefault="001B6187" w:rsidP="00AE3A3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E3A3B"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021671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1B6187" w:rsidRPr="00D42C95" w:rsidRDefault="001B6187" w:rsidP="00AE3A3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E3A3B">
              <w:rPr>
                <w:rFonts w:ascii="Arial" w:hAnsi="Arial" w:cs="Arial"/>
                <w:sz w:val="17"/>
                <w:szCs w:val="17"/>
                <w:lang w:val="en-GB"/>
              </w:rPr>
              <w:t>99</w:t>
            </w:r>
          </w:p>
        </w:tc>
      </w:tr>
      <w:tr w:rsidR="001B6187" w:rsidRPr="006F68FB" w:rsidTr="001B6187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lik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84031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84031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.7% (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E81C7F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.7% (1)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E81C7F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.3% (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682FF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682FF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.1% (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187" w:rsidRPr="00D42C95" w:rsidRDefault="00682FF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.2%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FF2" w:rsidRPr="00D42C95" w:rsidRDefault="00682FF2" w:rsidP="00682FF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.0% (4)</w:t>
            </w:r>
          </w:p>
        </w:tc>
      </w:tr>
      <w:tr w:rsidR="001B6187" w:rsidRPr="006F68FB" w:rsidTr="001B6187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6187" w:rsidRPr="00D42C95" w:rsidRDefault="001B6187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84031D" w:rsidP="0084031D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58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682FF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682FF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6187" w:rsidRPr="00D42C95" w:rsidRDefault="005C47A8" w:rsidP="005C47A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10</w:t>
            </w:r>
          </w:p>
        </w:tc>
      </w:tr>
      <w:tr w:rsidR="00DF5C0D" w:rsidRPr="00D80415" w:rsidTr="001B6187">
        <w:trPr>
          <w:trHeight w:val="31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Asthma-lik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.5% (2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2% (2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3% (2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1% (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.1% (4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.1% (4)</w:t>
            </w:r>
          </w:p>
        </w:tc>
      </w:tr>
      <w:tr w:rsidR="00DF5C0D" w:rsidRPr="00D80415" w:rsidTr="001B6187">
        <w:trPr>
          <w:trHeight w:val="20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3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6A38F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089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</w:tr>
      <w:tr w:rsidR="00DF5C0D" w:rsidRPr="00D80415" w:rsidTr="001B6187">
        <w:trPr>
          <w:trHeight w:val="247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MBC te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DF5C0D" w:rsidRPr="00D42C95" w:rsidTr="001B6187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pre – post-test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-9.1</w:t>
            </w:r>
          </w:p>
          <w:p w:rsidR="00DF5C0D" w:rsidRPr="00D42C95" w:rsidRDefault="00DF5C0D" w:rsidP="00716A8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-11.8;-4.6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-6.3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-10.8;-3.6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7.3</w:t>
            </w:r>
          </w:p>
          <w:p w:rsidR="00DF5C0D" w:rsidRPr="00D42C95" w:rsidRDefault="00DF5C0D" w:rsidP="00716A8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9.5;-3.7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6.7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11.0;-4.0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AF0AE6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17.8</w:t>
            </w:r>
          </w:p>
          <w:p w:rsidR="00DF5C0D" w:rsidRPr="00AF0AE6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28.3;-16.7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AF0AE6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5.8</w:t>
            </w:r>
          </w:p>
          <w:p w:rsidR="00DF5C0D" w:rsidRPr="00AF0AE6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9.2;-3.6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-10.0</w:t>
            </w:r>
          </w:p>
          <w:p w:rsidR="00DF5C0D" w:rsidRPr="00BF0698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-16.7;-7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-6.3</w:t>
            </w:r>
          </w:p>
          <w:p w:rsidR="00DF5C0D" w:rsidRPr="00BF0698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-10.7;-3.8]</w:t>
            </w:r>
          </w:p>
        </w:tc>
      </w:tr>
      <w:tr w:rsidR="00DF5C0D" w:rsidRPr="00D42C95" w:rsidTr="001B6187">
        <w:trPr>
          <w:trHeight w:val="23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p=0.0358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724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021671" w:rsidRDefault="00021671" w:rsidP="007413F7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 w:rsidRPr="00021671"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AF0AE6" w:rsidRDefault="00DF5C0D" w:rsidP="00B642DD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342</w:t>
            </w:r>
          </w:p>
        </w:tc>
      </w:tr>
      <w:tr w:rsidR="00DF5C0D" w:rsidRPr="00D42C95" w:rsidTr="001B6187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(Post– 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Rrs4-16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.7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12.2;29.7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9.0</w:t>
            </w:r>
          </w:p>
          <w:p w:rsidR="00DF5C0D" w:rsidRPr="00D42C95" w:rsidRDefault="00DF5C0D" w:rsidP="00AF0AE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9.7;32.8]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.7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7.2;29.7]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.8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11.5;32.8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2.4</w:t>
            </w:r>
          </w:p>
          <w:p w:rsidR="00DF5C0D" w:rsidRPr="00D42C95" w:rsidRDefault="00DF5C0D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17.3;53.8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8.4</w:t>
            </w:r>
          </w:p>
          <w:p w:rsidR="00DF5C0D" w:rsidRPr="00D42C95" w:rsidRDefault="00DF5C0D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9.7;29.7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63.6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52.1;72.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7.7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9.2;27.2]</w:t>
            </w:r>
          </w:p>
        </w:tc>
      </w:tr>
      <w:tr w:rsidR="00DF5C0D" w:rsidRPr="00D42C95" w:rsidTr="001B6187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604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483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0639F2" w:rsidRDefault="00DF5C0D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25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3D039F" w:rsidRDefault="00021671" w:rsidP="00AD77A3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</w:tr>
      <w:tr w:rsidR="00DF5C0D" w:rsidRPr="00D42C95" w:rsidTr="001B6187">
        <w:trPr>
          <w:trHeight w:val="1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DF5C0D" w:rsidRPr="00350E11" w:rsidTr="001B6187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Eosinophil count &lt;1%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 86.2%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2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CC3F2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57.8% (1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CC3F2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92.3% (8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00.0% (9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056DA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1.7% (1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5.7% (8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350E1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0.9%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350E1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5.9% (85)</w:t>
            </w:r>
          </w:p>
        </w:tc>
      </w:tr>
      <w:tr w:rsidR="00DF5C0D" w:rsidRPr="00350E11" w:rsidTr="001B6187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0C5DD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1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586BF6" w:rsidRDefault="00021671" w:rsidP="00AD77A3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9E2FB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CA17E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1.00</w:t>
            </w:r>
          </w:p>
        </w:tc>
      </w:tr>
      <w:tr w:rsidR="00DF5C0D" w:rsidRPr="00D42C95" w:rsidTr="001B6187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[%]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if ≥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6.5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14.8;58.3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6.0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3.6;12.0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4.0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5.9;36.4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0.0 (n=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0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5.9;16.7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.7 (n=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0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5.9;36.4]</w:t>
            </w:r>
          </w:p>
        </w:tc>
      </w:tr>
      <w:tr w:rsidR="00DF5C0D" w:rsidRPr="00D42C95" w:rsidTr="001B6187">
        <w:trPr>
          <w:trHeight w:val="15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D7540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8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021671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24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974F2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487</w:t>
            </w:r>
          </w:p>
        </w:tc>
      </w:tr>
      <w:tr w:rsidR="00DF5C0D" w:rsidRPr="00D42C95" w:rsidTr="001B6187">
        <w:trPr>
          <w:trHeight w:val="4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[pp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43.9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60.6;33.2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1.1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8.7;15.1]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7.6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13.8;56.5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2.3</w:t>
            </w:r>
          </w:p>
          <w:p w:rsidR="00DF5C0D" w:rsidRPr="00D42C95" w:rsidRDefault="00DF5C0D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8.9;17.2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770BD9" w:rsidRDefault="00DF5C0D" w:rsidP="00AD77A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0BD9">
              <w:rPr>
                <w:rFonts w:ascii="Arial" w:hAnsi="Arial" w:cs="Arial"/>
                <w:sz w:val="17"/>
                <w:szCs w:val="17"/>
                <w:lang w:val="en-GB"/>
              </w:rPr>
              <w:t>15.8</w:t>
            </w:r>
          </w:p>
          <w:p w:rsidR="00DF5C0D" w:rsidRPr="00770BD9" w:rsidRDefault="00DF5C0D" w:rsidP="00AD77A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0BD9">
              <w:rPr>
                <w:rFonts w:ascii="Arial" w:hAnsi="Arial" w:cs="Arial"/>
                <w:sz w:val="17"/>
                <w:szCs w:val="17"/>
                <w:lang w:val="en-GB"/>
              </w:rPr>
              <w:t>[10.6;33.4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770BD9" w:rsidRDefault="00DF5C0D" w:rsidP="00AD77A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0BD9">
              <w:rPr>
                <w:rFonts w:ascii="Arial" w:hAnsi="Arial" w:cs="Arial"/>
                <w:sz w:val="17"/>
                <w:szCs w:val="17"/>
                <w:lang w:val="en-GB"/>
              </w:rPr>
              <w:t>12.4</w:t>
            </w:r>
          </w:p>
          <w:p w:rsidR="00DF5C0D" w:rsidRPr="00770BD9" w:rsidRDefault="00DF5C0D" w:rsidP="00406B3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0BD9">
              <w:rPr>
                <w:rFonts w:ascii="Arial" w:hAnsi="Arial" w:cs="Arial"/>
                <w:sz w:val="17"/>
                <w:szCs w:val="17"/>
                <w:lang w:val="en-GB"/>
              </w:rPr>
              <w:t>[8.9;20.0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1E09FB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 xml:space="preserve">12.6 </w:t>
            </w:r>
          </w:p>
          <w:p w:rsidR="00DF5C0D" w:rsidRPr="001E09FB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[9.5;23.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C0D" w:rsidRPr="001E09FB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12.7</w:t>
            </w:r>
          </w:p>
          <w:p w:rsidR="00DF5C0D" w:rsidRPr="001E09FB" w:rsidRDefault="00DF5C0D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[9.0;20.0]</w:t>
            </w:r>
          </w:p>
        </w:tc>
      </w:tr>
      <w:tr w:rsidR="00DF5C0D" w:rsidRPr="00D42C95" w:rsidTr="001B6187">
        <w:trPr>
          <w:trHeight w:val="24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5C0D" w:rsidRPr="00D42C95" w:rsidRDefault="00DF5C0D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021671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727517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406B38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86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C0D" w:rsidRPr="00D42C95" w:rsidRDefault="00DF5C0D" w:rsidP="00770BD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580</w:t>
            </w:r>
          </w:p>
        </w:tc>
      </w:tr>
    </w:tbl>
    <w:p w:rsidR="001B6187" w:rsidRPr="00E1688B" w:rsidRDefault="00021671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B6187" w:rsidRPr="00E1688B">
        <w:rPr>
          <w:rFonts w:ascii="Arial" w:hAnsi="Arial" w:cs="Arial"/>
          <w:sz w:val="16"/>
          <w:szCs w:val="16"/>
          <w:lang w:val="en-GB"/>
        </w:rPr>
        <w:tab/>
        <w:t xml:space="preserve">NO Group +: subjects with a baseline </w:t>
      </w:r>
      <w:proofErr w:type="spellStart"/>
      <w:r w:rsidR="001B6187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level &gt; 27 ppb; -: subjects with a baseline </w:t>
      </w:r>
      <w:proofErr w:type="spellStart"/>
      <w:r w:rsidR="001B6187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level &lt; 27 ppb</w:t>
      </w:r>
    </w:p>
    <w:p w:rsidR="001B6187" w:rsidRPr="00E1688B" w:rsidRDefault="00021671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B6187" w:rsidRPr="00E1688B">
        <w:rPr>
          <w:rFonts w:ascii="Arial" w:hAnsi="Arial" w:cs="Arial"/>
          <w:sz w:val="16"/>
          <w:szCs w:val="16"/>
          <w:lang w:val="en-GB"/>
        </w:rPr>
        <w:tab/>
        <w:t xml:space="preserve">Eosinophil Count Group +: subjects with a baseline percentage of eosinophils &gt; 1% in the nasal lavage; -: subjects </w:t>
      </w:r>
      <w:r w:rsidR="001B6187" w:rsidRPr="002478B2">
        <w:rPr>
          <w:rFonts w:ascii="Arial" w:hAnsi="Arial" w:cs="Arial"/>
          <w:sz w:val="16"/>
          <w:szCs w:val="16"/>
          <w:lang w:val="en-GB"/>
        </w:rPr>
        <w:t>with no eosinophils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at baseline</w:t>
      </w:r>
    </w:p>
    <w:p w:rsidR="001B6187" w:rsidRPr="00E1688B" w:rsidRDefault="00021671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proofErr w:type="gram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B6187" w:rsidRPr="00E1688B">
        <w:rPr>
          <w:rFonts w:ascii="Arial" w:hAnsi="Arial" w:cs="Arial"/>
          <w:sz w:val="16"/>
          <w:szCs w:val="16"/>
          <w:lang w:val="en-GB"/>
        </w:rPr>
        <w:tab/>
        <w:t>Airway Responsiveness FEV1 Group +: subjects with a baseline decrease</w:t>
      </w:r>
      <w:r w:rsidR="001B6187">
        <w:rPr>
          <w:rFonts w:ascii="Arial" w:hAnsi="Arial" w:cs="Arial"/>
          <w:sz w:val="16"/>
          <w:szCs w:val="16"/>
          <w:lang w:val="en-GB"/>
        </w:rPr>
        <w:t xml:space="preserve"> in 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FEV1 </w:t>
      </w:r>
      <w:r w:rsidR="001B6187">
        <w:rPr>
          <w:rFonts w:ascii="Arial" w:hAnsi="Arial" w:cs="Arial"/>
          <w:sz w:val="16"/>
          <w:szCs w:val="16"/>
          <w:lang w:val="en-GB"/>
        </w:rPr>
        <w:t xml:space="preserve">of </w:t>
      </w:r>
      <w:r w:rsidR="001B6187" w:rsidRPr="00E1688B">
        <w:rPr>
          <w:rFonts w:ascii="Arial" w:hAnsi="Arial" w:cs="Arial"/>
          <w:sz w:val="16"/>
          <w:szCs w:val="16"/>
          <w:lang w:val="en-GB"/>
        </w:rPr>
        <w:t>15% or more during the MBC test; -: subjects with a baseline FEV1</w:t>
      </w:r>
      <w:r w:rsidR="001B6187">
        <w:rPr>
          <w:rFonts w:ascii="Arial" w:hAnsi="Arial" w:cs="Arial"/>
          <w:sz w:val="16"/>
          <w:szCs w:val="16"/>
          <w:lang w:val="en-GB"/>
        </w:rPr>
        <w:t xml:space="preserve"> </w:t>
      </w:r>
      <w:r w:rsidR="001B6187" w:rsidRPr="00E1688B">
        <w:rPr>
          <w:rFonts w:ascii="Arial" w:hAnsi="Arial" w:cs="Arial"/>
          <w:sz w:val="16"/>
          <w:szCs w:val="16"/>
          <w:lang w:val="en-GB"/>
        </w:rPr>
        <w:t>decrease &lt;15%</w:t>
      </w:r>
    </w:p>
    <w:p w:rsidR="001B6187" w:rsidRDefault="00021671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proofErr w:type="gramEnd"/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B6187" w:rsidRPr="00E1688B">
        <w:rPr>
          <w:rFonts w:ascii="Arial" w:hAnsi="Arial" w:cs="Arial"/>
          <w:sz w:val="16"/>
          <w:szCs w:val="16"/>
          <w:lang w:val="en-GB"/>
        </w:rPr>
        <w:tab/>
        <w:t xml:space="preserve">Airway Responsiveness Resistance Group +: subjects with a baseline increase </w:t>
      </w:r>
      <w:r w:rsidR="001B6187">
        <w:rPr>
          <w:rFonts w:ascii="Arial" w:hAnsi="Arial" w:cs="Arial"/>
          <w:sz w:val="16"/>
          <w:szCs w:val="16"/>
          <w:lang w:val="en-GB"/>
        </w:rPr>
        <w:t>in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resistance </w:t>
      </w:r>
      <w:r w:rsidR="001B6187">
        <w:rPr>
          <w:rFonts w:ascii="Arial" w:hAnsi="Arial" w:cs="Arial"/>
          <w:sz w:val="16"/>
          <w:szCs w:val="16"/>
          <w:lang w:val="en-GB"/>
        </w:rPr>
        <w:t xml:space="preserve">of </w:t>
      </w:r>
      <w:r w:rsidR="001B6187" w:rsidRPr="00E1688B">
        <w:rPr>
          <w:rFonts w:ascii="Arial" w:hAnsi="Arial" w:cs="Arial"/>
          <w:sz w:val="16"/>
          <w:szCs w:val="16"/>
          <w:lang w:val="en-GB"/>
        </w:rPr>
        <w:t>50% o</w:t>
      </w:r>
      <w:r w:rsidR="001B6187">
        <w:rPr>
          <w:rFonts w:ascii="Arial" w:hAnsi="Arial" w:cs="Arial"/>
          <w:sz w:val="16"/>
          <w:szCs w:val="16"/>
          <w:lang w:val="en-GB"/>
        </w:rPr>
        <w:t>r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more between 4 </w:t>
      </w:r>
      <w:r w:rsidR="001B6187">
        <w:rPr>
          <w:rFonts w:ascii="Arial" w:hAnsi="Arial" w:cs="Arial"/>
          <w:sz w:val="16"/>
          <w:szCs w:val="16"/>
          <w:lang w:val="en-GB"/>
        </w:rPr>
        <w:t>and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16 Hz; -: subjects with a baseline increase </w:t>
      </w:r>
      <w:r w:rsidR="001B6187">
        <w:rPr>
          <w:rFonts w:ascii="Arial" w:hAnsi="Arial" w:cs="Arial"/>
          <w:sz w:val="16"/>
          <w:szCs w:val="16"/>
          <w:lang w:val="en-GB"/>
        </w:rPr>
        <w:t>in</w:t>
      </w:r>
      <w:r w:rsidR="001B6187" w:rsidRPr="00E1688B">
        <w:rPr>
          <w:rFonts w:ascii="Arial" w:hAnsi="Arial" w:cs="Arial"/>
          <w:sz w:val="16"/>
          <w:szCs w:val="16"/>
          <w:lang w:val="en-GB"/>
        </w:rPr>
        <w:t xml:space="preserve"> resistance &lt; 50%</w:t>
      </w:r>
    </w:p>
    <w:p w:rsidR="001B6187" w:rsidRPr="00E1688B" w:rsidRDefault="00021671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proofErr w:type="gramEnd"/>
      <w:r w:rsidR="001B6187">
        <w:rPr>
          <w:rFonts w:ascii="Arial" w:hAnsi="Arial" w:cs="Arial"/>
          <w:sz w:val="16"/>
          <w:szCs w:val="16"/>
          <w:lang w:val="en-GB"/>
        </w:rPr>
        <w:t xml:space="preserve">:    not tested because associations exist for structural reasons </w:t>
      </w:r>
    </w:p>
    <w:p w:rsidR="001B6187" w:rsidRDefault="001B6187" w:rsidP="001B6187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 w:rsidRPr="00E1688B">
        <w:rPr>
          <w:rFonts w:ascii="Arial" w:hAnsi="Arial" w:cs="Arial"/>
          <w:sz w:val="16"/>
          <w:szCs w:val="16"/>
          <w:lang w:val="en-GB"/>
        </w:rPr>
        <w:t>p</w:t>
      </w:r>
      <w:proofErr w:type="gramEnd"/>
      <w:r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Pr="00E1688B">
        <w:rPr>
          <w:rFonts w:ascii="Arial" w:hAnsi="Arial" w:cs="Arial"/>
          <w:sz w:val="16"/>
          <w:szCs w:val="16"/>
          <w:lang w:val="en-GB"/>
        </w:rPr>
        <w:tab/>
        <w:t xml:space="preserve">p-value of the test comparing the presence or level </w:t>
      </w:r>
      <w:r>
        <w:rPr>
          <w:rFonts w:ascii="Arial" w:hAnsi="Arial" w:cs="Arial"/>
          <w:sz w:val="16"/>
          <w:szCs w:val="16"/>
          <w:lang w:val="en-GB"/>
        </w:rPr>
        <w:t xml:space="preserve">of a </w:t>
      </w:r>
      <w:r w:rsidRPr="00E1688B">
        <w:rPr>
          <w:rFonts w:ascii="Arial" w:hAnsi="Arial" w:cs="Arial"/>
          <w:sz w:val="16"/>
          <w:szCs w:val="16"/>
          <w:lang w:val="en-GB"/>
        </w:rPr>
        <w:t>marker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2478B2">
        <w:rPr>
          <w:rFonts w:ascii="Arial" w:hAnsi="Arial" w:cs="Arial"/>
          <w:sz w:val="16"/>
          <w:szCs w:val="16"/>
          <w:lang w:val="en-GB"/>
        </w:rPr>
        <w:t>in the +risk group and-risk group</w:t>
      </w:r>
    </w:p>
    <w:p w:rsidR="001D3E66" w:rsidRDefault="001D3E66">
      <w:pPr>
        <w:rPr>
          <w:lang w:val="en-GB"/>
        </w:rPr>
      </w:pPr>
      <w:r>
        <w:rPr>
          <w:lang w:val="en-GB"/>
        </w:rPr>
        <w:br w:type="page"/>
      </w:r>
    </w:p>
    <w:p w:rsidR="001D3E66" w:rsidRPr="00672E84" w:rsidRDefault="001D3E66" w:rsidP="001D3E66">
      <w:pPr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0C6907">
        <w:rPr>
          <w:rFonts w:ascii="Arial" w:hAnsi="Arial" w:cs="Arial"/>
          <w:sz w:val="20"/>
          <w:szCs w:val="20"/>
          <w:lang w:val="en-GB"/>
        </w:rPr>
        <w:t>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2. Baseline associations between risk groups and airway inflammation and responsiveness markers among the </w:t>
      </w:r>
      <w:r>
        <w:rPr>
          <w:rFonts w:ascii="Arial" w:hAnsi="Arial" w:cs="Arial"/>
          <w:sz w:val="20"/>
          <w:szCs w:val="20"/>
          <w:lang w:val="en-GB"/>
        </w:rPr>
        <w:t>81 pastry maker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 (media</w:t>
      </w:r>
      <w:r>
        <w:rPr>
          <w:rFonts w:ascii="Arial" w:hAnsi="Arial" w:cs="Arial"/>
          <w:sz w:val="20"/>
          <w:szCs w:val="20"/>
          <w:lang w:val="en-GB"/>
        </w:rPr>
        <w:t>n [interquartile range], % (n))</w:t>
      </w:r>
    </w:p>
    <w:tbl>
      <w:tblPr>
        <w:tblStyle w:val="TableGrid"/>
        <w:tblW w:w="11543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37"/>
        <w:gridCol w:w="1229"/>
        <w:gridCol w:w="141"/>
        <w:gridCol w:w="1191"/>
        <w:gridCol w:w="1228"/>
        <w:gridCol w:w="1279"/>
        <w:gridCol w:w="1161"/>
        <w:gridCol w:w="1134"/>
      </w:tblGrid>
      <w:tr w:rsidR="001D3E66" w:rsidRPr="002478B2" w:rsidTr="00AD77A3">
        <w:trPr>
          <w:trHeight w:val="332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256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25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</w:t>
            </w:r>
          </w:p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</w:t>
            </w:r>
            <w:r w:rsidRPr="00D42C95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22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 Resistance Group</w:t>
            </w:r>
          </w:p>
        </w:tc>
      </w:tr>
      <w:tr w:rsidR="001D3E66" w:rsidRPr="00D42C95" w:rsidTr="00AD77A3">
        <w:trPr>
          <w:trHeight w:val="421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3A795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1D3E66" w:rsidRPr="00D42C95" w:rsidRDefault="001D3E66" w:rsidP="00AC57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AC57D6">
              <w:rPr>
                <w:rFonts w:ascii="Arial" w:hAnsi="Arial" w:cs="Arial"/>
                <w:sz w:val="17"/>
                <w:szCs w:val="17"/>
                <w:lang w:val="en-GB"/>
              </w:rPr>
              <w:t>72</w:t>
            </w:r>
          </w:p>
        </w:tc>
      </w:tr>
      <w:tr w:rsidR="001D3E66" w:rsidRPr="006F68FB" w:rsidTr="00AD77A3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lik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87075A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5.4% (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87075A" w:rsidP="0087075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DF5E76" w:rsidP="00DF5E7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DF5E76" w:rsidP="00DF5E7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9D6E45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.3% (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9D6E45" w:rsidP="009D6E4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1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7642A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7642AC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642AC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7642AC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7642AC" w:rsidP="007642A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1D3E66" w:rsidRPr="006F68FB" w:rsidTr="00AD77A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87075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87075A">
              <w:rPr>
                <w:rFonts w:ascii="Arial" w:hAnsi="Arial" w:cs="Arial"/>
                <w:sz w:val="17"/>
                <w:szCs w:val="17"/>
                <w:lang w:val="en-GB"/>
              </w:rPr>
              <w:t>378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0D74FD" w:rsidP="000D74FD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19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7642A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</w:t>
            </w:r>
            <w:r w:rsidR="007642AC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642AC">
              <w:rPr>
                <w:rFonts w:ascii="Arial" w:hAnsi="Arial" w:cs="Arial"/>
                <w:sz w:val="17"/>
                <w:szCs w:val="17"/>
                <w:lang w:val="en-GB"/>
              </w:rPr>
              <w:t>66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2A232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2A2324">
              <w:rPr>
                <w:rFonts w:ascii="Arial" w:hAnsi="Arial" w:cs="Arial"/>
                <w:sz w:val="17"/>
                <w:szCs w:val="17"/>
                <w:lang w:val="en-GB"/>
              </w:rPr>
              <w:t>628</w:t>
            </w:r>
          </w:p>
        </w:tc>
      </w:tr>
      <w:tr w:rsidR="001D3E66" w:rsidRPr="00ED5807" w:rsidTr="00AD77A3">
        <w:trPr>
          <w:trHeight w:val="31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Asthma-lik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ED5807" w:rsidP="00ED58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.7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ED5807" w:rsidP="00ED58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0113B1" w:rsidP="000113B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0113B1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.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070832" w:rsidP="000708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8437C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.1%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8437C2" w:rsidP="008437C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1D3E66" w:rsidRPr="00ED5807" w:rsidTr="00AD77A3">
        <w:trPr>
          <w:trHeight w:val="20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ED58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ED5807"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0113B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113B1">
              <w:rPr>
                <w:rFonts w:ascii="Arial" w:hAnsi="Arial" w:cs="Arial"/>
                <w:sz w:val="17"/>
                <w:szCs w:val="17"/>
                <w:lang w:val="en-GB"/>
              </w:rPr>
              <w:t>682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070832" w:rsidP="000708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24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8437C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</w:t>
            </w:r>
            <w:r w:rsidR="008437C2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437C2">
              <w:rPr>
                <w:rFonts w:ascii="Arial" w:hAnsi="Arial" w:cs="Arial"/>
                <w:sz w:val="17"/>
                <w:szCs w:val="17"/>
                <w:lang w:val="en-GB"/>
              </w:rPr>
              <w:t>211</w:t>
            </w:r>
          </w:p>
        </w:tc>
      </w:tr>
      <w:tr w:rsidR="001D3E66" w:rsidRPr="00ED5807" w:rsidTr="00AD77A3">
        <w:trPr>
          <w:trHeight w:val="247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MBC te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1D3E66" w:rsidRPr="00D42C95" w:rsidTr="00AD77A3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pre – post-test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8A6D79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</w:p>
          <w:p w:rsidR="001D3E66" w:rsidRPr="008A6D79" w:rsidRDefault="001D3E66" w:rsidP="008A6D7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[-1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;-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8A6D79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  <w:p w:rsidR="001D3E66" w:rsidRPr="008A6D79" w:rsidRDefault="001D3E66" w:rsidP="008A6D7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[-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;-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</w:p>
          <w:p w:rsidR="001D3E66" w:rsidRPr="00D42C95" w:rsidRDefault="001D3E66" w:rsidP="002054D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-3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1D3E66" w:rsidRPr="00D42C95" w:rsidRDefault="001D3E66" w:rsidP="002054D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11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-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AF0AE6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1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9</w:t>
            </w:r>
          </w:p>
          <w:p w:rsidR="001D3E66" w:rsidRPr="00AF0AE6" w:rsidRDefault="001D3E66" w:rsidP="0043127A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2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;-16.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AF0AE6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5.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</w:p>
          <w:p w:rsidR="001D3E66" w:rsidRPr="00AF0AE6" w:rsidRDefault="001D3E66" w:rsidP="0043127A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0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;-</w:t>
            </w:r>
            <w:r w:rsidR="0043127A"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6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9C50E0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1D3E66" w:rsidRPr="009C50E0" w:rsidRDefault="001D3E66" w:rsidP="00871A8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[-1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;-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9C50E0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  <w:p w:rsidR="001D3E66" w:rsidRPr="009C50E0" w:rsidRDefault="001D3E66" w:rsidP="00871A8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[-10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;-3.</w:t>
            </w:r>
            <w:r w:rsidR="00871A8E" w:rsidRPr="009C50E0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</w:tr>
      <w:tr w:rsidR="001D3E66" w:rsidRPr="00D42C95" w:rsidTr="00AD77A3">
        <w:trPr>
          <w:trHeight w:val="23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8A6D79" w:rsidRDefault="001D3E66" w:rsidP="008A6D7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A6D79">
              <w:rPr>
                <w:rFonts w:ascii="Arial" w:hAnsi="Arial" w:cs="Arial"/>
                <w:sz w:val="17"/>
                <w:szCs w:val="17"/>
                <w:lang w:val="en-GB"/>
              </w:rPr>
              <w:t>p=0.0</w:t>
            </w:r>
            <w:r w:rsidR="008A6D79" w:rsidRPr="008A6D79">
              <w:rPr>
                <w:rFonts w:ascii="Arial" w:hAnsi="Arial" w:cs="Arial"/>
                <w:sz w:val="17"/>
                <w:szCs w:val="17"/>
                <w:lang w:val="en-GB"/>
              </w:rPr>
              <w:t>9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2054D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2054D4">
              <w:rPr>
                <w:rFonts w:ascii="Arial" w:hAnsi="Arial" w:cs="Arial"/>
                <w:sz w:val="17"/>
                <w:szCs w:val="17"/>
                <w:lang w:val="en-GB"/>
              </w:rPr>
              <w:t>446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C96099" w:rsidRDefault="003A7950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9C50E0" w:rsidRDefault="001D3E66" w:rsidP="009C50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C50E0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9C50E0" w:rsidRPr="009C50E0">
              <w:rPr>
                <w:rFonts w:ascii="Arial" w:hAnsi="Arial" w:cs="Arial"/>
                <w:sz w:val="17"/>
                <w:szCs w:val="17"/>
                <w:lang w:val="en-GB"/>
              </w:rPr>
              <w:t>286</w:t>
            </w:r>
          </w:p>
        </w:tc>
      </w:tr>
      <w:tr w:rsidR="001D3E66" w:rsidRPr="00D42C95" w:rsidTr="00AD77A3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(Post– 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Rrs4-16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895B04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5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  <w:p w:rsidR="001D3E66" w:rsidRPr="00D42C95" w:rsidRDefault="001D3E66" w:rsidP="00895B0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12.2;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4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</w:p>
          <w:p w:rsidR="001D3E66" w:rsidRPr="00D42C95" w:rsidRDefault="001D3E66" w:rsidP="00895B0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3</w:t>
            </w:r>
            <w:r w:rsidR="00895B04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8]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6F6FE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  <w:p w:rsidR="001D3E66" w:rsidRPr="00D42C95" w:rsidRDefault="001D3E66" w:rsidP="006F6FE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2;29.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  <w:p w:rsidR="001D3E66" w:rsidRPr="00D42C95" w:rsidRDefault="001D3E66" w:rsidP="006F6FE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3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6F6FE2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CE4F4E" w:rsidRDefault="00E87347" w:rsidP="00AD77A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 w:rsidRPr="00CE4F4E">
              <w:rPr>
                <w:rFonts w:ascii="Arial" w:hAnsi="Arial" w:cs="Arial"/>
                <w:sz w:val="17"/>
                <w:szCs w:val="17"/>
                <w:lang w:val="en-GB"/>
              </w:rPr>
              <w:t>2.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</w:p>
          <w:p w:rsidR="001D3E66" w:rsidRPr="00CE4F4E" w:rsidRDefault="00E87347" w:rsidP="00E8734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1D3E66" w:rsidRPr="00CE4F4E">
              <w:rPr>
                <w:rFonts w:ascii="Arial" w:hAnsi="Arial" w:cs="Arial"/>
                <w:sz w:val="17"/>
                <w:szCs w:val="17"/>
                <w:lang w:val="en-GB"/>
              </w:rPr>
              <w:t>7.3;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27</w:t>
            </w:r>
            <w:r w:rsidR="001D3E66" w:rsidRPr="00CE4F4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1D3E66" w:rsidRPr="00CE4F4E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CE4F4E" w:rsidRDefault="001D3E66" w:rsidP="00AD77A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  <w:p w:rsidR="001D3E66" w:rsidRPr="00CE4F4E" w:rsidRDefault="001D3E66" w:rsidP="00E8734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E87347" w:rsidRPr="00CE4F4E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6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</w:p>
          <w:p w:rsidR="001D3E66" w:rsidRPr="00D42C95" w:rsidRDefault="001D3E66" w:rsidP="0040744A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5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1;7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9</w:t>
            </w:r>
          </w:p>
          <w:p w:rsidR="001D3E66" w:rsidRPr="00D42C95" w:rsidRDefault="001D3E66" w:rsidP="0040744A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;2</w:t>
            </w:r>
            <w:r w:rsidR="0040744A"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2]</w:t>
            </w:r>
          </w:p>
        </w:tc>
      </w:tr>
      <w:tr w:rsidR="001D3E66" w:rsidRPr="00D42C95" w:rsidTr="00AD77A3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F245F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245F0">
              <w:rPr>
                <w:rFonts w:ascii="Arial" w:hAnsi="Arial" w:cs="Arial"/>
                <w:sz w:val="17"/>
                <w:szCs w:val="17"/>
                <w:lang w:val="en-GB"/>
              </w:rPr>
              <w:t>17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0E2DAD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E2DAD">
              <w:rPr>
                <w:rFonts w:ascii="Arial" w:hAnsi="Arial" w:cs="Arial"/>
                <w:sz w:val="17"/>
                <w:szCs w:val="17"/>
                <w:lang w:val="en-GB"/>
              </w:rPr>
              <w:t>7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CE4F4E" w:rsidRDefault="001D3E66" w:rsidP="00CE4F4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E4F4E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CE4F4E" w:rsidRPr="00CE4F4E">
              <w:rPr>
                <w:rFonts w:ascii="Arial" w:hAnsi="Arial" w:cs="Arial"/>
                <w:sz w:val="17"/>
                <w:szCs w:val="17"/>
                <w:lang w:val="en-GB"/>
              </w:rPr>
              <w:t>710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3D039F" w:rsidRDefault="003A7950" w:rsidP="00AD77A3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</w:tr>
      <w:tr w:rsidR="001D3E66" w:rsidRPr="00D42C95" w:rsidTr="00AD77A3">
        <w:trPr>
          <w:trHeight w:val="1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1D3E66" w:rsidRPr="006D44FF" w:rsidTr="00AD77A3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Eosinophil count &lt;1%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 86.2%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2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7839FE" w:rsidRDefault="007839FE" w:rsidP="007839F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69</w:t>
            </w:r>
            <w:r w:rsidR="001D3E66" w:rsidRPr="007839F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1D3E66" w:rsidRPr="007839FE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1D3E66" w:rsidRPr="007839F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7839FE" w:rsidRDefault="007839FE" w:rsidP="007839F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85</w:t>
            </w:r>
            <w:r w:rsidR="001D3E66" w:rsidRPr="007839FE">
              <w:rPr>
                <w:rFonts w:ascii="Arial" w:hAnsi="Arial" w:cs="Arial"/>
                <w:sz w:val="17"/>
                <w:szCs w:val="17"/>
                <w:lang w:val="en-GB"/>
              </w:rPr>
              <w:t>.3% (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1D3E66" w:rsidRPr="007839FE">
              <w:rPr>
                <w:rFonts w:ascii="Arial" w:hAnsi="Arial" w:cs="Arial"/>
                <w:sz w:val="17"/>
                <w:szCs w:val="17"/>
                <w:lang w:val="en-GB"/>
              </w:rPr>
              <w:t>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736E80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00.0% (</w:t>
            </w:r>
            <w:r w:rsidR="00736E80">
              <w:rPr>
                <w:rFonts w:ascii="Arial" w:hAnsi="Arial" w:cs="Arial"/>
                <w:i/>
                <w:sz w:val="17"/>
                <w:szCs w:val="17"/>
                <w:lang w:val="en-GB"/>
              </w:rPr>
              <w:t>67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6D44FF" w:rsidP="006D44FF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5.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6D44FF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6D44FF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6D44FF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6D44FF">
              <w:rPr>
                <w:rFonts w:ascii="Arial" w:hAnsi="Arial" w:cs="Arial"/>
                <w:sz w:val="17"/>
                <w:szCs w:val="17"/>
                <w:lang w:val="en-GB"/>
              </w:rPr>
              <w:t>5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817435" w:rsidP="0081743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% (9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81743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817435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17435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817435">
              <w:rPr>
                <w:rFonts w:ascii="Arial" w:hAnsi="Arial" w:cs="Arial"/>
                <w:sz w:val="17"/>
                <w:szCs w:val="17"/>
                <w:lang w:val="en-GB"/>
              </w:rPr>
              <w:t>5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1D3E66" w:rsidRPr="006D44FF" w:rsidTr="00AD77A3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7839FE" w:rsidRDefault="001D3E66" w:rsidP="007839F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p=0.1</w:t>
            </w:r>
            <w:r w:rsidR="007839FE" w:rsidRPr="007839FE">
              <w:rPr>
                <w:rFonts w:ascii="Arial" w:hAnsi="Arial" w:cs="Arial"/>
                <w:sz w:val="17"/>
                <w:szCs w:val="17"/>
                <w:lang w:val="en-GB"/>
              </w:rPr>
              <w:t>5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586BF6" w:rsidRDefault="003A7950" w:rsidP="00AD77A3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FE28A7" w:rsidP="00FE28A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4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81743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</w:t>
            </w:r>
            <w:r w:rsidR="00817435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17435">
              <w:rPr>
                <w:rFonts w:ascii="Arial" w:hAnsi="Arial" w:cs="Arial"/>
                <w:sz w:val="17"/>
                <w:szCs w:val="17"/>
                <w:lang w:val="en-GB"/>
              </w:rPr>
              <w:t>164</w:t>
            </w:r>
          </w:p>
        </w:tc>
      </w:tr>
      <w:tr w:rsidR="001D3E66" w:rsidRPr="00D42C95" w:rsidTr="00AD77A3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[%]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if ≥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C70767" w:rsidRDefault="006F7BF5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42</w:t>
            </w:r>
            <w:r w:rsidR="001D3E66" w:rsidRPr="00C70767">
              <w:rPr>
                <w:rFonts w:ascii="Arial" w:hAnsi="Arial" w:cs="Arial"/>
                <w:sz w:val="17"/>
                <w:szCs w:val="17"/>
                <w:lang w:val="en-GB"/>
              </w:rPr>
              <w:t>.5</w:t>
            </w:r>
          </w:p>
          <w:p w:rsidR="001D3E66" w:rsidRPr="00C70767" w:rsidRDefault="006F7BF5" w:rsidP="006F7BF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[2</w:t>
            </w:r>
            <w:r w:rsidR="001D3E66" w:rsidRPr="00C70767">
              <w:rPr>
                <w:rFonts w:ascii="Arial" w:hAnsi="Arial" w:cs="Arial"/>
                <w:sz w:val="17"/>
                <w:szCs w:val="17"/>
                <w:lang w:val="en-GB"/>
              </w:rPr>
              <w:t>4.8;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64</w:t>
            </w:r>
            <w:r w:rsidR="001D3E66"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1D3E66" w:rsidRPr="00C70767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C70767" w:rsidRDefault="006F7BF5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="001D3E66"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  <w:p w:rsidR="001D3E66" w:rsidRPr="00C70767" w:rsidRDefault="001D3E66" w:rsidP="006F7BF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6F7BF5" w:rsidRPr="00C70767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6F7BF5" w:rsidRPr="00C7076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6F7BF5" w:rsidRPr="00C70767">
              <w:rPr>
                <w:rFonts w:ascii="Arial" w:hAnsi="Arial" w:cs="Arial"/>
                <w:sz w:val="17"/>
                <w:szCs w:val="17"/>
                <w:lang w:val="en-GB"/>
              </w:rPr>
              <w:t>24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0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1E6B64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20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</w:p>
          <w:p w:rsidR="001D3E66" w:rsidRPr="00D42C95" w:rsidRDefault="001E6B64" w:rsidP="001E6B64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9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;3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1E6B64" w:rsidP="001E6B6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4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 xml:space="preserve">.0 </w:t>
            </w:r>
          </w:p>
          <w:p w:rsidR="001E6B64" w:rsidRPr="00D42C95" w:rsidRDefault="001E6B64" w:rsidP="001E6B6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21.0;71.4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E6B64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0</w:t>
            </w:r>
          </w:p>
          <w:p w:rsidR="001D3E66" w:rsidRPr="00D42C95" w:rsidRDefault="001D3E66" w:rsidP="001E6B6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1E6B64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E6B64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1E6B64">
              <w:rPr>
                <w:rFonts w:ascii="Arial" w:hAnsi="Arial" w:cs="Arial"/>
                <w:sz w:val="17"/>
                <w:szCs w:val="17"/>
                <w:lang w:val="en-GB"/>
              </w:rPr>
              <w:t>3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E6B6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Default="007839FE" w:rsidP="007839F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1D3E66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</w:p>
          <w:p w:rsidR="007839FE" w:rsidRPr="00D42C95" w:rsidRDefault="007839FE" w:rsidP="007839F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9.8;33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E66" w:rsidRPr="00D42C95" w:rsidRDefault="007A1B42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</w:p>
        </w:tc>
      </w:tr>
      <w:tr w:rsidR="001D3E66" w:rsidRPr="00D42C95" w:rsidTr="00AD77A3">
        <w:trPr>
          <w:trHeight w:val="15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C70767" w:rsidRDefault="001D3E66" w:rsidP="00141E2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p=0.0</w:t>
            </w:r>
            <w:r w:rsidR="00141E25" w:rsidRPr="00C70767">
              <w:rPr>
                <w:rFonts w:ascii="Arial" w:hAnsi="Arial" w:cs="Arial"/>
                <w:sz w:val="17"/>
                <w:szCs w:val="17"/>
                <w:lang w:val="en-GB"/>
              </w:rPr>
              <w:t>660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3A7950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E6B64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243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1D3E66" w:rsidRPr="00D42C95" w:rsidTr="00AD77A3">
        <w:trPr>
          <w:trHeight w:val="4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[pp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34A7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56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</w:p>
          <w:p w:rsidR="001D3E66" w:rsidRPr="00D42C95" w:rsidRDefault="001D3E66" w:rsidP="00134A76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</w:t>
            </w:r>
            <w:r w:rsidR="00134A76">
              <w:rPr>
                <w:rFonts w:ascii="Arial" w:hAnsi="Arial" w:cs="Arial"/>
                <w:i/>
                <w:sz w:val="17"/>
                <w:szCs w:val="17"/>
                <w:lang w:val="en-GB"/>
              </w:rPr>
              <w:t>37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6;</w:t>
            </w:r>
            <w:r w:rsidR="00134A76">
              <w:rPr>
                <w:rFonts w:ascii="Arial" w:hAnsi="Arial" w:cs="Arial"/>
                <w:i/>
                <w:sz w:val="17"/>
                <w:szCs w:val="17"/>
                <w:lang w:val="en-GB"/>
              </w:rPr>
              <w:t>64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134A76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 w:rsidR="00134A76"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134A76"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</w:p>
          <w:p w:rsidR="001D3E66" w:rsidRPr="00D42C95" w:rsidRDefault="00134A76" w:rsidP="00134A76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9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5;17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  <w:r w:rsidR="001D3E66"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.6</w:t>
            </w:r>
          </w:p>
          <w:p w:rsidR="001D3E66" w:rsidRPr="00D42C95" w:rsidRDefault="001D3E66" w:rsidP="00ED5C0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13.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;5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Default="001D3E66" w:rsidP="00AD77A3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</w:p>
          <w:p w:rsidR="001D3E66" w:rsidRPr="00D42C95" w:rsidRDefault="001D3E66" w:rsidP="00ED5C0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[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2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3F4928" w:rsidRDefault="00F9600C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22</w:t>
            </w:r>
            <w:r w:rsidR="001D3E66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</w:p>
          <w:p w:rsidR="001D3E66" w:rsidRPr="003F4928" w:rsidRDefault="001D3E66" w:rsidP="00F9600C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[1</w:t>
            </w:r>
            <w:r w:rsidR="00F9600C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9600C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7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;3</w:t>
            </w:r>
            <w:r w:rsidR="00F9600C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9600C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7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3F4928" w:rsidRDefault="001D3E66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FD735E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D735E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</w:p>
          <w:p w:rsidR="001D3E66" w:rsidRPr="003F4928" w:rsidRDefault="00FD735E" w:rsidP="00FD735E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[9</w:t>
            </w:r>
            <w:r w:rsidR="001D3E66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  <w:r w:rsidR="001D3E66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18</w:t>
            </w:r>
            <w:r w:rsidR="001D3E66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="001D3E66"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1E09FB" w:rsidRDefault="00A7283B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9.9</w:t>
            </w:r>
            <w:r w:rsidR="001D3E66" w:rsidRPr="001E09FB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</w:p>
          <w:p w:rsidR="001D3E66" w:rsidRPr="001E09FB" w:rsidRDefault="001D3E66" w:rsidP="00A7283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E66" w:rsidRPr="001E09FB" w:rsidRDefault="001D3E66" w:rsidP="00AD77A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1E09FB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A7283B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1D3E66" w:rsidRPr="001E09FB" w:rsidRDefault="00A7283B" w:rsidP="00A7283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10</w:t>
            </w:r>
            <w:r w:rsidR="001D3E66" w:rsidRPr="001E09FB">
              <w:rPr>
                <w:rFonts w:ascii="Arial" w:hAnsi="Arial" w:cs="Arial"/>
                <w:sz w:val="17"/>
                <w:szCs w:val="17"/>
                <w:lang w:val="en-GB"/>
              </w:rPr>
              <w:t>.0;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D3E66" w:rsidRPr="001E09FB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="001D3E66" w:rsidRPr="001E09FB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</w:tr>
      <w:tr w:rsidR="001D3E66" w:rsidRPr="00D42C95" w:rsidTr="00AD77A3">
        <w:trPr>
          <w:trHeight w:val="24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3E66" w:rsidRPr="00D42C95" w:rsidRDefault="001D3E66" w:rsidP="00AD77A3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3A7950" w:rsidP="00AD77A3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ED5C0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639F2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 w:rsidR="00ED5C09">
              <w:rPr>
                <w:rFonts w:ascii="Arial" w:hAnsi="Arial" w:cs="Arial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3F4928" w:rsidRDefault="003F4928" w:rsidP="00AD77A3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3F4928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055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E66" w:rsidRPr="00D42C95" w:rsidRDefault="001D3E66" w:rsidP="001D3AA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1D3AA0">
              <w:rPr>
                <w:rFonts w:ascii="Arial" w:hAnsi="Arial" w:cs="Arial"/>
                <w:sz w:val="17"/>
                <w:szCs w:val="17"/>
                <w:lang w:val="en-GB"/>
              </w:rPr>
              <w:t>383</w:t>
            </w:r>
          </w:p>
        </w:tc>
      </w:tr>
    </w:tbl>
    <w:p w:rsidR="001D3E66" w:rsidRPr="00E1688B" w:rsidRDefault="003A7950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D3E66" w:rsidRPr="00E1688B">
        <w:rPr>
          <w:rFonts w:ascii="Arial" w:hAnsi="Arial" w:cs="Arial"/>
          <w:sz w:val="16"/>
          <w:szCs w:val="16"/>
          <w:lang w:val="en-GB"/>
        </w:rPr>
        <w:tab/>
        <w:t xml:space="preserve">NO Group +: subjects with a baseline </w:t>
      </w:r>
      <w:proofErr w:type="spellStart"/>
      <w:r w:rsidR="001D3E66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level &gt; 27 ppb; -: subjects with a baseline </w:t>
      </w:r>
      <w:proofErr w:type="spellStart"/>
      <w:r w:rsidR="001D3E66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level &lt; 27 ppb</w:t>
      </w:r>
    </w:p>
    <w:p w:rsidR="001D3E66" w:rsidRPr="00E1688B" w:rsidRDefault="003A7950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D3E66" w:rsidRPr="00E1688B">
        <w:rPr>
          <w:rFonts w:ascii="Arial" w:hAnsi="Arial" w:cs="Arial"/>
          <w:sz w:val="16"/>
          <w:szCs w:val="16"/>
          <w:lang w:val="en-GB"/>
        </w:rPr>
        <w:tab/>
        <w:t xml:space="preserve">Eosinophil Count Group +: subjects with a baseline percentage of eosinophils &gt; 1% in the nasal lavage; -: subjects </w:t>
      </w:r>
      <w:r w:rsidR="001D3E66" w:rsidRPr="002478B2">
        <w:rPr>
          <w:rFonts w:ascii="Arial" w:hAnsi="Arial" w:cs="Arial"/>
          <w:sz w:val="16"/>
          <w:szCs w:val="16"/>
          <w:lang w:val="en-GB"/>
        </w:rPr>
        <w:t>with no eosinophils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at baseline</w:t>
      </w:r>
    </w:p>
    <w:p w:rsidR="001D3E66" w:rsidRPr="00E1688B" w:rsidRDefault="003A7950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proofErr w:type="gram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D3E66" w:rsidRPr="00E1688B">
        <w:rPr>
          <w:rFonts w:ascii="Arial" w:hAnsi="Arial" w:cs="Arial"/>
          <w:sz w:val="16"/>
          <w:szCs w:val="16"/>
          <w:lang w:val="en-GB"/>
        </w:rPr>
        <w:tab/>
        <w:t>Airway Responsiveness FEV1 Group +: subjects with a baseline decrease</w:t>
      </w:r>
      <w:r w:rsidR="001D3E66">
        <w:rPr>
          <w:rFonts w:ascii="Arial" w:hAnsi="Arial" w:cs="Arial"/>
          <w:sz w:val="16"/>
          <w:szCs w:val="16"/>
          <w:lang w:val="en-GB"/>
        </w:rPr>
        <w:t xml:space="preserve"> in 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FEV1 </w:t>
      </w:r>
      <w:r w:rsidR="001D3E66">
        <w:rPr>
          <w:rFonts w:ascii="Arial" w:hAnsi="Arial" w:cs="Arial"/>
          <w:sz w:val="16"/>
          <w:szCs w:val="16"/>
          <w:lang w:val="en-GB"/>
        </w:rPr>
        <w:t xml:space="preserve">of </w:t>
      </w:r>
      <w:r w:rsidR="001D3E66" w:rsidRPr="00E1688B">
        <w:rPr>
          <w:rFonts w:ascii="Arial" w:hAnsi="Arial" w:cs="Arial"/>
          <w:sz w:val="16"/>
          <w:szCs w:val="16"/>
          <w:lang w:val="en-GB"/>
        </w:rPr>
        <w:t>15% or more during the MBC test; -: subjects with a baseline FEV1</w:t>
      </w:r>
      <w:r w:rsidR="001D3E66">
        <w:rPr>
          <w:rFonts w:ascii="Arial" w:hAnsi="Arial" w:cs="Arial"/>
          <w:sz w:val="16"/>
          <w:szCs w:val="16"/>
          <w:lang w:val="en-GB"/>
        </w:rPr>
        <w:t xml:space="preserve"> </w:t>
      </w:r>
      <w:r w:rsidR="001D3E66" w:rsidRPr="00E1688B">
        <w:rPr>
          <w:rFonts w:ascii="Arial" w:hAnsi="Arial" w:cs="Arial"/>
          <w:sz w:val="16"/>
          <w:szCs w:val="16"/>
          <w:lang w:val="en-GB"/>
        </w:rPr>
        <w:t>decrease &lt;15%</w:t>
      </w:r>
    </w:p>
    <w:p w:rsidR="001D3E66" w:rsidRDefault="003A7950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proofErr w:type="gramEnd"/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1D3E66" w:rsidRPr="00E1688B">
        <w:rPr>
          <w:rFonts w:ascii="Arial" w:hAnsi="Arial" w:cs="Arial"/>
          <w:sz w:val="16"/>
          <w:szCs w:val="16"/>
          <w:lang w:val="en-GB"/>
        </w:rPr>
        <w:tab/>
        <w:t xml:space="preserve">Airway Responsiveness Resistance Group +: subjects with a baseline increase </w:t>
      </w:r>
      <w:r w:rsidR="001D3E66">
        <w:rPr>
          <w:rFonts w:ascii="Arial" w:hAnsi="Arial" w:cs="Arial"/>
          <w:sz w:val="16"/>
          <w:szCs w:val="16"/>
          <w:lang w:val="en-GB"/>
        </w:rPr>
        <w:t>in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resistance </w:t>
      </w:r>
      <w:r w:rsidR="001D3E66">
        <w:rPr>
          <w:rFonts w:ascii="Arial" w:hAnsi="Arial" w:cs="Arial"/>
          <w:sz w:val="16"/>
          <w:szCs w:val="16"/>
          <w:lang w:val="en-GB"/>
        </w:rPr>
        <w:t xml:space="preserve">of </w:t>
      </w:r>
      <w:r w:rsidR="001D3E66" w:rsidRPr="00E1688B">
        <w:rPr>
          <w:rFonts w:ascii="Arial" w:hAnsi="Arial" w:cs="Arial"/>
          <w:sz w:val="16"/>
          <w:szCs w:val="16"/>
          <w:lang w:val="en-GB"/>
        </w:rPr>
        <w:t>50% o</w:t>
      </w:r>
      <w:r w:rsidR="001D3E66">
        <w:rPr>
          <w:rFonts w:ascii="Arial" w:hAnsi="Arial" w:cs="Arial"/>
          <w:sz w:val="16"/>
          <w:szCs w:val="16"/>
          <w:lang w:val="en-GB"/>
        </w:rPr>
        <w:t>r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more between 4 </w:t>
      </w:r>
      <w:r w:rsidR="001D3E66">
        <w:rPr>
          <w:rFonts w:ascii="Arial" w:hAnsi="Arial" w:cs="Arial"/>
          <w:sz w:val="16"/>
          <w:szCs w:val="16"/>
          <w:lang w:val="en-GB"/>
        </w:rPr>
        <w:t>and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16 Hz; -: subjects with a baseline increase </w:t>
      </w:r>
      <w:r w:rsidR="001D3E66">
        <w:rPr>
          <w:rFonts w:ascii="Arial" w:hAnsi="Arial" w:cs="Arial"/>
          <w:sz w:val="16"/>
          <w:szCs w:val="16"/>
          <w:lang w:val="en-GB"/>
        </w:rPr>
        <w:t>in</w:t>
      </w:r>
      <w:r w:rsidR="001D3E66" w:rsidRPr="00E1688B">
        <w:rPr>
          <w:rFonts w:ascii="Arial" w:hAnsi="Arial" w:cs="Arial"/>
          <w:sz w:val="16"/>
          <w:szCs w:val="16"/>
          <w:lang w:val="en-GB"/>
        </w:rPr>
        <w:t xml:space="preserve"> resistance &lt; 50%</w:t>
      </w:r>
    </w:p>
    <w:p w:rsidR="001D3E66" w:rsidRPr="00E1688B" w:rsidRDefault="003A7950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proofErr w:type="gramEnd"/>
      <w:r w:rsidR="001D3E66">
        <w:rPr>
          <w:rFonts w:ascii="Arial" w:hAnsi="Arial" w:cs="Arial"/>
          <w:sz w:val="16"/>
          <w:szCs w:val="16"/>
          <w:lang w:val="en-GB"/>
        </w:rPr>
        <w:t xml:space="preserve">:    not tested because associations exist for structural reasons </w:t>
      </w:r>
    </w:p>
    <w:p w:rsidR="00907E8F" w:rsidRDefault="001D3E66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 w:rsidRPr="00E1688B">
        <w:rPr>
          <w:rFonts w:ascii="Arial" w:hAnsi="Arial" w:cs="Arial"/>
          <w:sz w:val="16"/>
          <w:szCs w:val="16"/>
          <w:lang w:val="en-GB"/>
        </w:rPr>
        <w:t>p</w:t>
      </w:r>
      <w:proofErr w:type="gramEnd"/>
      <w:r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Pr="00E1688B">
        <w:rPr>
          <w:rFonts w:ascii="Arial" w:hAnsi="Arial" w:cs="Arial"/>
          <w:sz w:val="16"/>
          <w:szCs w:val="16"/>
          <w:lang w:val="en-GB"/>
        </w:rPr>
        <w:tab/>
        <w:t xml:space="preserve">p-value of the test comparing the presence or level </w:t>
      </w:r>
      <w:r>
        <w:rPr>
          <w:rFonts w:ascii="Arial" w:hAnsi="Arial" w:cs="Arial"/>
          <w:sz w:val="16"/>
          <w:szCs w:val="16"/>
          <w:lang w:val="en-GB"/>
        </w:rPr>
        <w:t xml:space="preserve">of a </w:t>
      </w:r>
      <w:r w:rsidRPr="00E1688B">
        <w:rPr>
          <w:rFonts w:ascii="Arial" w:hAnsi="Arial" w:cs="Arial"/>
          <w:sz w:val="16"/>
          <w:szCs w:val="16"/>
          <w:lang w:val="en-GB"/>
        </w:rPr>
        <w:t>marker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2478B2">
        <w:rPr>
          <w:rFonts w:ascii="Arial" w:hAnsi="Arial" w:cs="Arial"/>
          <w:sz w:val="16"/>
          <w:szCs w:val="16"/>
          <w:lang w:val="en-GB"/>
        </w:rPr>
        <w:t>in the +risk group and-risk group</w:t>
      </w:r>
    </w:p>
    <w:p w:rsidR="00907E8F" w:rsidRDefault="00907E8F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br w:type="page"/>
      </w:r>
    </w:p>
    <w:p w:rsidR="001D3E66" w:rsidRDefault="001D3E66" w:rsidP="001D3E66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</w:p>
    <w:p w:rsidR="00907E8F" w:rsidRPr="00672E84" w:rsidRDefault="00907E8F" w:rsidP="00907E8F">
      <w:pPr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t xml:space="preserve">Table </w:t>
      </w:r>
      <w:r w:rsidR="000C6907">
        <w:rPr>
          <w:rFonts w:ascii="Arial" w:hAnsi="Arial" w:cs="Arial"/>
          <w:sz w:val="20"/>
          <w:szCs w:val="20"/>
          <w:lang w:val="en-GB"/>
        </w:rPr>
        <w:t>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2. Baseline associations between risk groups and airway inflammation and responsiveness markers among the </w:t>
      </w:r>
      <w:r>
        <w:rPr>
          <w:rFonts w:ascii="Arial" w:hAnsi="Arial" w:cs="Arial"/>
          <w:sz w:val="20"/>
          <w:szCs w:val="20"/>
          <w:lang w:val="en-GB"/>
        </w:rPr>
        <w:t>127 hairdresser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 (media</w:t>
      </w:r>
      <w:r>
        <w:rPr>
          <w:rFonts w:ascii="Arial" w:hAnsi="Arial" w:cs="Arial"/>
          <w:sz w:val="20"/>
          <w:szCs w:val="20"/>
          <w:lang w:val="en-GB"/>
        </w:rPr>
        <w:t>n [interquartile range], % (n))</w:t>
      </w:r>
    </w:p>
    <w:tbl>
      <w:tblPr>
        <w:tblStyle w:val="TableGrid"/>
        <w:tblW w:w="11590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37"/>
        <w:gridCol w:w="1229"/>
        <w:gridCol w:w="141"/>
        <w:gridCol w:w="1191"/>
        <w:gridCol w:w="1228"/>
        <w:gridCol w:w="1279"/>
        <w:gridCol w:w="1161"/>
        <w:gridCol w:w="1181"/>
      </w:tblGrid>
      <w:tr w:rsidR="00907E8F" w:rsidRPr="002478B2" w:rsidTr="00984DD2">
        <w:trPr>
          <w:trHeight w:val="332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256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25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</w:t>
            </w:r>
          </w:p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</w:t>
            </w:r>
            <w:r w:rsidRPr="00D42C95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23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irway Responsiv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ess Resistance Group</w:t>
            </w:r>
          </w:p>
        </w:tc>
      </w:tr>
      <w:tr w:rsidR="00907E8F" w:rsidRPr="00D42C95" w:rsidTr="00984DD2">
        <w:trPr>
          <w:trHeight w:val="421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273415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34448F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273415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907E8F" w:rsidRPr="00D42C95" w:rsidRDefault="00907E8F" w:rsidP="0034448F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34448F">
              <w:rPr>
                <w:rFonts w:ascii="Arial" w:hAnsi="Arial" w:cs="Arial"/>
                <w:sz w:val="17"/>
                <w:szCs w:val="17"/>
                <w:lang w:val="en-GB"/>
              </w:rPr>
              <w:t>1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907E8F" w:rsidRPr="00D42C95" w:rsidRDefault="00907E8F" w:rsidP="001C0EE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907E8F" w:rsidRPr="00D42C95" w:rsidRDefault="00907E8F" w:rsidP="001C0EE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1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907E8F" w:rsidRPr="00D42C95" w:rsidRDefault="00907E8F" w:rsidP="00BE029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BE0296"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907E8F" w:rsidRPr="00D42C95" w:rsidRDefault="00907E8F" w:rsidP="00BE029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BE0296">
              <w:rPr>
                <w:rFonts w:ascii="Arial" w:hAnsi="Arial" w:cs="Arial"/>
                <w:sz w:val="17"/>
                <w:szCs w:val="17"/>
                <w:lang w:val="en-GB"/>
              </w:rPr>
              <w:t>1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252538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116130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907E8F" w:rsidRPr="00D42C95" w:rsidRDefault="00907E8F" w:rsidP="0025253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252538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252538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</w:tr>
      <w:tr w:rsidR="00907E8F" w:rsidRPr="00026D84" w:rsidTr="00984DD2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-lik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31763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31763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% (13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E16C95" w:rsidP="00E16C9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E16C95" w:rsidP="00E16C9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026D84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.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026D8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026D84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1% (</w:t>
            </w:r>
            <w:r w:rsidR="00026D84"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395810" w:rsidP="0039581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395810" w:rsidP="0039581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7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907E8F" w:rsidRPr="00026D84" w:rsidTr="00984DD2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931763">
              <w:rPr>
                <w:rFonts w:ascii="Arial" w:hAnsi="Arial" w:cs="Arial"/>
                <w:sz w:val="17"/>
                <w:szCs w:val="17"/>
                <w:lang w:val="en-GB"/>
              </w:rPr>
              <w:t>524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E16C95">
              <w:rPr>
                <w:rFonts w:ascii="Arial" w:hAnsi="Arial" w:cs="Arial"/>
                <w:sz w:val="17"/>
                <w:szCs w:val="17"/>
                <w:lang w:val="en-GB"/>
              </w:rPr>
              <w:t>484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26D84">
              <w:rPr>
                <w:rFonts w:ascii="Arial" w:hAnsi="Arial" w:cs="Arial"/>
                <w:sz w:val="17"/>
                <w:szCs w:val="17"/>
                <w:lang w:val="en-GB"/>
              </w:rPr>
              <w:t>312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39581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395810">
              <w:rPr>
                <w:rFonts w:ascii="Arial" w:hAnsi="Arial" w:cs="Arial"/>
                <w:sz w:val="17"/>
                <w:szCs w:val="17"/>
                <w:lang w:val="en-GB"/>
              </w:rPr>
              <w:t>432</w:t>
            </w:r>
          </w:p>
        </w:tc>
      </w:tr>
      <w:tr w:rsidR="00907E8F" w:rsidRPr="00ED5807" w:rsidTr="00984DD2">
        <w:trPr>
          <w:trHeight w:val="31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Asthma-lik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143BD6" w:rsidP="00143B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143B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 w:rsidR="00143BD6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143BD6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0% (0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143BD6" w:rsidP="00143BD6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565153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9% (2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31763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 w:rsidR="00931763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931763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907E8F" w:rsidRPr="00ED5807" w:rsidTr="00984DD2">
        <w:trPr>
          <w:trHeight w:val="20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143BD6">
              <w:rPr>
                <w:rFonts w:ascii="Arial" w:hAnsi="Arial" w:cs="Arial"/>
                <w:sz w:val="17"/>
                <w:szCs w:val="17"/>
                <w:lang w:val="en-GB"/>
              </w:rPr>
              <w:t>797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143BD6">
              <w:rPr>
                <w:rFonts w:ascii="Arial" w:hAnsi="Arial" w:cs="Arial"/>
                <w:sz w:val="17"/>
                <w:szCs w:val="17"/>
                <w:lang w:val="en-GB"/>
              </w:rPr>
              <w:t>777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56515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7</w:t>
            </w:r>
            <w:r w:rsidR="00565153">
              <w:rPr>
                <w:rFonts w:ascii="Arial" w:hAnsi="Arial" w:cs="Arial"/>
                <w:sz w:val="17"/>
                <w:szCs w:val="17"/>
                <w:lang w:val="en-GB"/>
              </w:rPr>
              <w:t>09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93176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931763">
              <w:rPr>
                <w:rFonts w:ascii="Arial" w:hAnsi="Arial" w:cs="Arial"/>
                <w:sz w:val="17"/>
                <w:szCs w:val="17"/>
                <w:lang w:val="en-GB"/>
              </w:rPr>
              <w:t>892</w:t>
            </w:r>
          </w:p>
        </w:tc>
      </w:tr>
      <w:tr w:rsidR="00907E8F" w:rsidRPr="00ED5807" w:rsidTr="00984DD2">
        <w:trPr>
          <w:trHeight w:val="247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MBC te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907E8F" w:rsidRPr="00D42C95" w:rsidTr="00984DD2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pre – post-test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1C0EEA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-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12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</w:p>
          <w:p w:rsidR="00907E8F" w:rsidRPr="001C0EEA" w:rsidRDefault="00907E8F" w:rsidP="0034448F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[-1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7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;-5.4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1C0EEA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-5.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</w:p>
          <w:p w:rsidR="00907E8F" w:rsidRPr="001C0EEA" w:rsidRDefault="00907E8F" w:rsidP="0034448F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[-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10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;-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3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  <w:p w:rsidR="00907E8F" w:rsidRPr="00D42C95" w:rsidRDefault="00907E8F" w:rsidP="001C0EE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-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-5.8</w:t>
            </w:r>
          </w:p>
          <w:p w:rsidR="00907E8F" w:rsidRPr="00D42C95" w:rsidRDefault="00907E8F" w:rsidP="001C0EE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-11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-3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AF0AE6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1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9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</w:p>
          <w:p w:rsidR="00907E8F" w:rsidRPr="00AF0AE6" w:rsidRDefault="00907E8F" w:rsidP="007F5CF8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2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6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0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;-1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AF0AE6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-5.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4</w:t>
            </w:r>
          </w:p>
          <w:p w:rsidR="00907E8F" w:rsidRPr="00AF0AE6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[-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7F5CF8">
              <w:rPr>
                <w:rFonts w:ascii="Arial" w:hAnsi="Arial" w:cs="Arial"/>
                <w:i/>
                <w:sz w:val="17"/>
                <w:szCs w:val="17"/>
                <w:lang w:val="en-GB"/>
              </w:rPr>
              <w:t>7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;-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  <w:r w:rsidRPr="00AF0AE6">
              <w:rPr>
                <w:rFonts w:ascii="Arial" w:hAnsi="Arial" w:cs="Arial"/>
                <w:i/>
                <w:sz w:val="17"/>
                <w:szCs w:val="17"/>
                <w:lang w:val="en-GB"/>
              </w:rPr>
              <w:t>.6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8D553C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-9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</w:p>
          <w:p w:rsidR="00907E8F" w:rsidRPr="008D553C" w:rsidRDefault="00907E8F" w:rsidP="008D553C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[-1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.1;-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8D553C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-5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</w:p>
          <w:p w:rsidR="00907E8F" w:rsidRPr="008D553C" w:rsidRDefault="00907E8F" w:rsidP="008D553C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[-1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;-3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</w:tr>
      <w:tr w:rsidR="00907E8F" w:rsidRPr="00D42C95" w:rsidTr="00984DD2">
        <w:trPr>
          <w:trHeight w:val="23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1C0EEA" w:rsidRDefault="00907E8F" w:rsidP="0034448F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 w:rsidR="0034448F" w:rsidRPr="001C0EEA">
              <w:rPr>
                <w:rFonts w:ascii="Arial" w:hAnsi="Arial" w:cs="Arial"/>
                <w:b/>
                <w:sz w:val="17"/>
                <w:szCs w:val="17"/>
                <w:lang w:val="en-GB"/>
              </w:rPr>
              <w:t>40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1C0EE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1C0EEA">
              <w:rPr>
                <w:rFonts w:ascii="Arial" w:hAnsi="Arial" w:cs="Arial"/>
                <w:sz w:val="17"/>
                <w:szCs w:val="17"/>
                <w:lang w:val="en-GB"/>
              </w:rPr>
              <w:t>063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C96099" w:rsidRDefault="00116130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8D553C" w:rsidRDefault="00907E8F" w:rsidP="008D553C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p=0.</w:t>
            </w:r>
            <w:r w:rsidR="008D553C" w:rsidRPr="008D553C">
              <w:rPr>
                <w:rFonts w:ascii="Arial" w:hAnsi="Arial" w:cs="Arial"/>
                <w:b/>
                <w:sz w:val="17"/>
                <w:szCs w:val="17"/>
                <w:lang w:val="en-GB"/>
              </w:rPr>
              <w:t>018</w:t>
            </w:r>
          </w:p>
        </w:tc>
      </w:tr>
      <w:tr w:rsidR="00907E8F" w:rsidRPr="00D42C95" w:rsidTr="00984DD2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(Post– 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 /</w:t>
            </w: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pretest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Rrs4-16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F211D3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7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</w:p>
          <w:p w:rsidR="00907E8F" w:rsidRPr="00D42C95" w:rsidRDefault="00907E8F" w:rsidP="00F211D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4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  <w:p w:rsidR="00907E8F" w:rsidRPr="00D42C95" w:rsidRDefault="00907E8F" w:rsidP="00F211D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2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907E8F" w:rsidRPr="00D42C95" w:rsidRDefault="00907E8F" w:rsidP="00FC58B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2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907E8F" w:rsidRPr="00D42C95" w:rsidRDefault="00907E8F" w:rsidP="00FC58B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2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F84A19" w:rsidRDefault="00F84A19" w:rsidP="0066335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26</w:t>
            </w:r>
            <w:r w:rsidR="00907E8F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</w:p>
          <w:p w:rsidR="00907E8F" w:rsidRPr="00F84A19" w:rsidRDefault="00907E8F" w:rsidP="00F84A19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[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15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36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F84A19" w:rsidRDefault="00F84A19" w:rsidP="0066335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11</w:t>
            </w:r>
            <w:r w:rsidR="00907E8F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</w:p>
          <w:p w:rsidR="00907E8F" w:rsidRPr="00F84A19" w:rsidRDefault="00907E8F" w:rsidP="00F84A19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[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5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21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531F17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56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.4</w:t>
            </w:r>
          </w:p>
          <w:p w:rsidR="00907E8F" w:rsidRPr="00D42C95" w:rsidRDefault="00907E8F" w:rsidP="00531F17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5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;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90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8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9</w:t>
            </w:r>
          </w:p>
          <w:p w:rsidR="00907E8F" w:rsidRPr="00D42C95" w:rsidRDefault="00907E8F" w:rsidP="00531F17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;2</w:t>
            </w:r>
            <w:r w:rsidR="00531F17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2]</w:t>
            </w:r>
          </w:p>
        </w:tc>
      </w:tr>
      <w:tr w:rsidR="00907E8F" w:rsidRPr="00D42C95" w:rsidTr="00984DD2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211D3">
              <w:rPr>
                <w:rFonts w:ascii="Arial" w:hAnsi="Arial" w:cs="Arial"/>
                <w:sz w:val="17"/>
                <w:szCs w:val="17"/>
                <w:lang w:val="en-GB"/>
              </w:rPr>
              <w:t>336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C58B4">
              <w:rPr>
                <w:rFonts w:ascii="Arial" w:hAnsi="Arial" w:cs="Arial"/>
                <w:sz w:val="17"/>
                <w:szCs w:val="17"/>
                <w:lang w:val="en-GB"/>
              </w:rPr>
              <w:t>852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F84A19" w:rsidRDefault="00907E8F" w:rsidP="00F84A19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p=0.</w:t>
            </w:r>
            <w:r w:rsidR="00F84A19"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00</w:t>
            </w:r>
            <w:r w:rsidRPr="00F84A19">
              <w:rPr>
                <w:rFonts w:ascii="Arial" w:hAnsi="Arial" w:cs="Arial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3D039F" w:rsidRDefault="00116130" w:rsidP="00663352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</w:tr>
      <w:tr w:rsidR="00907E8F" w:rsidRPr="00D42C95" w:rsidTr="00984DD2">
        <w:trPr>
          <w:trHeight w:val="1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907E8F" w:rsidRPr="006D44FF" w:rsidTr="00984DD2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Eosinophil count &lt;1%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 86.2%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(2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7839FE" w:rsidRDefault="007B6F07" w:rsidP="007B6F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5</w:t>
            </w:r>
            <w:r w:rsidR="00907E8F" w:rsidRPr="007839F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907E8F" w:rsidRPr="007839FE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  <w:r w:rsidR="00907E8F" w:rsidRPr="007839F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7839FE" w:rsidRDefault="00907E8F" w:rsidP="007B6F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7B6F07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B6F07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7B6F07">
              <w:rPr>
                <w:rFonts w:ascii="Arial" w:hAnsi="Arial" w:cs="Arial"/>
                <w:sz w:val="17"/>
                <w:szCs w:val="17"/>
                <w:lang w:val="en-GB"/>
              </w:rPr>
              <w:t>100</w:t>
            </w: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577264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00.0% (</w:t>
            </w:r>
            <w:r w:rsidR="00577264">
              <w:rPr>
                <w:rFonts w:ascii="Arial" w:hAnsi="Arial" w:cs="Arial"/>
                <w:i/>
                <w:sz w:val="17"/>
                <w:szCs w:val="17"/>
                <w:lang w:val="en-GB"/>
              </w:rPr>
              <w:t>112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0E1FFA" w:rsidP="000E1FF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0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0E1FF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0E1FFA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0E1FFA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0E1FFA">
              <w:rPr>
                <w:rFonts w:ascii="Arial" w:hAnsi="Arial" w:cs="Arial"/>
                <w:sz w:val="17"/>
                <w:szCs w:val="17"/>
                <w:lang w:val="en-GB"/>
              </w:rPr>
              <w:t>96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F63A32" w:rsidP="00F63A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1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F63A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F63A32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F63A32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F63A32">
              <w:rPr>
                <w:rFonts w:ascii="Arial" w:hAnsi="Arial" w:cs="Arial"/>
                <w:sz w:val="17"/>
                <w:szCs w:val="17"/>
                <w:lang w:val="en-GB"/>
              </w:rPr>
              <w:t>10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</w:tr>
      <w:tr w:rsidR="00907E8F" w:rsidRPr="006D44FF" w:rsidTr="00984DD2">
        <w:trPr>
          <w:trHeight w:val="17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7839FE" w:rsidRDefault="00907E8F" w:rsidP="007B6F0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839FE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7B6F07">
              <w:rPr>
                <w:rFonts w:ascii="Arial" w:hAnsi="Arial" w:cs="Arial"/>
                <w:sz w:val="17"/>
                <w:szCs w:val="17"/>
                <w:lang w:val="en-GB"/>
              </w:rPr>
              <w:t>516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586BF6" w:rsidRDefault="00116130" w:rsidP="00663352">
            <w:pPr>
              <w:spacing w:after="200"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E1FFA">
              <w:rPr>
                <w:rFonts w:ascii="Arial" w:hAnsi="Arial" w:cs="Arial"/>
                <w:sz w:val="17"/>
                <w:szCs w:val="17"/>
                <w:lang w:val="en-GB"/>
              </w:rPr>
              <w:t>190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F63A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</w:t>
            </w:r>
            <w:r w:rsidR="00F63A32">
              <w:rPr>
                <w:rFonts w:ascii="Arial" w:hAnsi="Arial" w:cs="Arial"/>
                <w:sz w:val="17"/>
                <w:szCs w:val="17"/>
                <w:lang w:val="en-GB"/>
              </w:rPr>
              <w:t>93</w:t>
            </w:r>
          </w:p>
        </w:tc>
      </w:tr>
      <w:tr w:rsidR="00907E8F" w:rsidRPr="00D42C95" w:rsidTr="00984DD2">
        <w:trPr>
          <w:trHeight w:val="316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Eosinophil count [%]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if ≥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C70767" w:rsidRDefault="00130F48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1</w:t>
            </w:r>
            <w:r w:rsidR="00907E8F"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D76EE4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</w:p>
          <w:p w:rsidR="00907E8F" w:rsidRPr="00C70767" w:rsidRDefault="00907E8F" w:rsidP="00130F4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60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C70767" w:rsidRDefault="00130F48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907E8F"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</w:p>
          <w:p w:rsidR="00907E8F" w:rsidRPr="00C70767" w:rsidRDefault="00907E8F" w:rsidP="00130F4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8D07BE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6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</w:p>
          <w:p w:rsidR="00907E8F" w:rsidRPr="00D42C95" w:rsidRDefault="00907E8F" w:rsidP="008D07BE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</w:t>
            </w:r>
            <w:r w:rsidR="008D07BE"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8D07BE">
              <w:rPr>
                <w:rFonts w:ascii="Arial" w:hAnsi="Arial" w:cs="Arial"/>
                <w:i/>
                <w:sz w:val="17"/>
                <w:szCs w:val="17"/>
                <w:lang w:val="en-GB"/>
              </w:rPr>
              <w:t>2;26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8D07BE">
              <w:rPr>
                <w:rFonts w:ascii="Arial" w:hAnsi="Arial" w:cs="Arial"/>
                <w:i/>
                <w:sz w:val="17"/>
                <w:szCs w:val="17"/>
                <w:lang w:val="en-GB"/>
              </w:rPr>
              <w:t>6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B00A2E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</w:p>
          <w:p w:rsidR="00907E8F" w:rsidRPr="00D42C95" w:rsidRDefault="00B00A2E" w:rsidP="00B00A2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5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;7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B00A2E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  <w:p w:rsidR="00907E8F" w:rsidRPr="00D42C95" w:rsidRDefault="00907E8F" w:rsidP="00B00A2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 w:rsidR="00B00A2E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0;</w:t>
            </w:r>
            <w:r w:rsidR="00B00A2E"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B00A2E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012381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</w:p>
          <w:p w:rsidR="00907E8F" w:rsidRPr="00D42C95" w:rsidRDefault="00012381" w:rsidP="0001238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6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0.0</w:t>
            </w:r>
            <w:r w:rsidR="00907E8F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E8F" w:rsidRDefault="004E3EA4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.7</w:t>
            </w:r>
          </w:p>
          <w:p w:rsidR="004E3EA4" w:rsidRPr="00D42C95" w:rsidRDefault="004E3EA4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[2.2;10.2]</w:t>
            </w:r>
          </w:p>
        </w:tc>
      </w:tr>
      <w:tr w:rsidR="00907E8F" w:rsidRPr="00D42C95" w:rsidTr="00984DD2">
        <w:trPr>
          <w:trHeight w:val="15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C70767" w:rsidRDefault="00907E8F" w:rsidP="00130F4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130F48">
              <w:rPr>
                <w:rFonts w:ascii="Arial" w:hAnsi="Arial" w:cs="Arial"/>
                <w:sz w:val="17"/>
                <w:szCs w:val="17"/>
                <w:lang w:val="en-GB"/>
              </w:rPr>
              <w:t>865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116130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B00A2E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296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DC0603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C0603">
              <w:rPr>
                <w:rFonts w:ascii="Arial" w:hAnsi="Arial" w:cs="Arial"/>
                <w:sz w:val="17"/>
                <w:szCs w:val="17"/>
                <w:lang w:val="en-GB"/>
              </w:rPr>
              <w:t>p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.062</w:t>
            </w:r>
          </w:p>
        </w:tc>
      </w:tr>
      <w:tr w:rsidR="00907E8F" w:rsidRPr="001B2736" w:rsidTr="00984DD2">
        <w:trPr>
          <w:trHeight w:val="439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D42C95">
              <w:rPr>
                <w:rFonts w:ascii="Arial" w:hAnsi="Arial" w:cs="Arial"/>
                <w:sz w:val="17"/>
                <w:szCs w:val="17"/>
                <w:lang w:val="en-GB"/>
              </w:rPr>
              <w:t xml:space="preserve"> [pp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601B51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40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.4</w:t>
            </w:r>
          </w:p>
          <w:p w:rsidR="00907E8F" w:rsidRPr="00D42C95" w:rsidRDefault="00907E8F" w:rsidP="00601B51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32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;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70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2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Default="00907E8F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 w:rsidR="00601B51">
              <w:rPr>
                <w:rFonts w:ascii="Arial" w:hAnsi="Arial" w:cs="Arial"/>
                <w:i/>
                <w:sz w:val="17"/>
                <w:szCs w:val="17"/>
                <w:lang w:val="en-GB"/>
              </w:rPr>
              <w:t>3</w:t>
            </w:r>
          </w:p>
          <w:p w:rsidR="00907E8F" w:rsidRPr="00D42C95" w:rsidRDefault="00601B51" w:rsidP="00601B51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[7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7;14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i/>
                <w:sz w:val="17"/>
                <w:szCs w:val="17"/>
                <w:lang w:val="en-GB"/>
              </w:rPr>
              <w:t>5</w:t>
            </w:r>
            <w:r w:rsidR="00907E8F">
              <w:rPr>
                <w:rFonts w:ascii="Arial" w:hAnsi="Arial" w:cs="Arial"/>
                <w:i/>
                <w:sz w:val="17"/>
                <w:szCs w:val="17"/>
                <w:lang w:val="en-GB"/>
              </w:rPr>
              <w:t>]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5F1105" w:rsidRDefault="005F1105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F1105"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="00907E8F" w:rsidRPr="005F1105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5F1105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</w:p>
          <w:p w:rsidR="00907E8F" w:rsidRPr="005F1105" w:rsidRDefault="005F1105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F1105">
              <w:rPr>
                <w:rFonts w:ascii="Arial" w:hAnsi="Arial" w:cs="Arial"/>
                <w:sz w:val="17"/>
                <w:szCs w:val="17"/>
                <w:lang w:val="en-GB"/>
              </w:rPr>
              <w:t>[7.3;17.2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1105" w:rsidRPr="00C70767" w:rsidRDefault="005F1105" w:rsidP="005F110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</w:p>
          <w:p w:rsidR="00907E8F" w:rsidRPr="00D42C95" w:rsidRDefault="005F1105" w:rsidP="005F1105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[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;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7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C70767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572342" w:rsidRDefault="00572342" w:rsidP="0066335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  <w:r w:rsidR="00907E8F" w:rsidRPr="00572342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  <w:p w:rsidR="00907E8F" w:rsidRPr="00572342" w:rsidRDefault="00907E8F" w:rsidP="0057234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[8.</w:t>
            </w:r>
            <w:r w:rsidR="00572342" w:rsidRPr="00572342">
              <w:rPr>
                <w:rFonts w:ascii="Arial" w:hAnsi="Arial" w:cs="Arial"/>
                <w:sz w:val="17"/>
                <w:szCs w:val="17"/>
                <w:lang w:val="en-GB"/>
              </w:rPr>
              <w:t>8;2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4.</w:t>
            </w:r>
            <w:r w:rsidR="00572342" w:rsidRPr="00572342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572342" w:rsidRDefault="00907E8F" w:rsidP="0066335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572342" w:rsidRPr="00572342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572342" w:rsidRPr="00572342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  <w:p w:rsidR="00907E8F" w:rsidRPr="00572342" w:rsidRDefault="00572342" w:rsidP="0057234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[8.2</w:t>
            </w:r>
            <w:r w:rsidR="00907E8F" w:rsidRPr="00572342">
              <w:rPr>
                <w:rFonts w:ascii="Arial" w:hAnsi="Arial" w:cs="Arial"/>
                <w:sz w:val="17"/>
                <w:szCs w:val="17"/>
                <w:lang w:val="en-GB"/>
              </w:rPr>
              <w:t>;1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907E8F" w:rsidRPr="00572342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907E8F" w:rsidRPr="00572342">
              <w:rPr>
                <w:rFonts w:ascii="Arial" w:hAnsi="Arial" w:cs="Arial"/>
                <w:sz w:val="17"/>
                <w:szCs w:val="17"/>
                <w:lang w:val="en-GB"/>
              </w:rPr>
              <w:t>]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1B2736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9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4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</w:t>
            </w:r>
          </w:p>
          <w:p w:rsidR="00907E8F" w:rsidRPr="001B2736" w:rsidRDefault="00907E8F" w:rsidP="001B2736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[1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70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E8F" w:rsidRPr="001B2736" w:rsidRDefault="00907E8F" w:rsidP="0066335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</w:p>
          <w:p w:rsidR="00907E8F" w:rsidRPr="001B2736" w:rsidRDefault="00907E8F" w:rsidP="001B2736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[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;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16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]</w:t>
            </w:r>
          </w:p>
        </w:tc>
      </w:tr>
      <w:tr w:rsidR="00907E8F" w:rsidRPr="001B2736" w:rsidTr="00984DD2">
        <w:trPr>
          <w:trHeight w:val="24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07E8F" w:rsidRPr="00D42C95" w:rsidRDefault="00907E8F" w:rsidP="0066335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D42C95" w:rsidRDefault="00116130" w:rsidP="00663352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i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5F1105" w:rsidRDefault="005F1105" w:rsidP="006633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F1105">
              <w:rPr>
                <w:rFonts w:ascii="Arial" w:hAnsi="Arial" w:cs="Arial"/>
                <w:sz w:val="17"/>
                <w:szCs w:val="17"/>
                <w:lang w:val="en-GB"/>
              </w:rPr>
              <w:t>p=0.849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572342" w:rsidRDefault="00907E8F" w:rsidP="0057234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72342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572342" w:rsidRPr="00572342">
              <w:rPr>
                <w:rFonts w:ascii="Arial" w:hAnsi="Arial" w:cs="Arial"/>
                <w:sz w:val="17"/>
                <w:szCs w:val="17"/>
                <w:lang w:val="en-GB"/>
              </w:rPr>
              <w:t>233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E8F" w:rsidRPr="001B2736" w:rsidRDefault="00907E8F" w:rsidP="001B2736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p=0.</w:t>
            </w:r>
            <w:r w:rsidR="001B2736" w:rsidRPr="001B2736">
              <w:rPr>
                <w:rFonts w:ascii="Arial" w:hAnsi="Arial" w:cs="Arial"/>
                <w:b/>
                <w:sz w:val="17"/>
                <w:szCs w:val="17"/>
                <w:lang w:val="en-GB"/>
              </w:rPr>
              <w:t>027</w:t>
            </w:r>
          </w:p>
        </w:tc>
      </w:tr>
    </w:tbl>
    <w:p w:rsidR="00907E8F" w:rsidRPr="00E1688B" w:rsidRDefault="00273415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907E8F" w:rsidRPr="00E1688B">
        <w:rPr>
          <w:rFonts w:ascii="Arial" w:hAnsi="Arial" w:cs="Arial"/>
          <w:sz w:val="16"/>
          <w:szCs w:val="16"/>
          <w:lang w:val="en-GB"/>
        </w:rPr>
        <w:tab/>
        <w:t xml:space="preserve">NO Group +: subjects with a baseline </w:t>
      </w:r>
      <w:proofErr w:type="spellStart"/>
      <w:r w:rsidR="00907E8F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level &gt; 27 ppb; -: subjects with a baseline </w:t>
      </w:r>
      <w:proofErr w:type="spellStart"/>
      <w:r w:rsidR="00907E8F" w:rsidRPr="00E1688B">
        <w:rPr>
          <w:rFonts w:ascii="Arial" w:hAnsi="Arial" w:cs="Arial"/>
          <w:sz w:val="16"/>
          <w:szCs w:val="16"/>
          <w:lang w:val="en-GB"/>
        </w:rPr>
        <w:t>FeNO</w:t>
      </w:r>
      <w:proofErr w:type="spell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level &lt; 27 ppb</w:t>
      </w:r>
    </w:p>
    <w:p w:rsidR="00907E8F" w:rsidRPr="00E1688B" w:rsidRDefault="00116130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907E8F" w:rsidRPr="00E1688B">
        <w:rPr>
          <w:rFonts w:ascii="Arial" w:hAnsi="Arial" w:cs="Arial"/>
          <w:sz w:val="16"/>
          <w:szCs w:val="16"/>
          <w:lang w:val="en-GB"/>
        </w:rPr>
        <w:tab/>
        <w:t xml:space="preserve">Eosinophil Count Group +: subjects with a baseline percentage of eosinophils &gt; 1% in the nasal lavage; -: subjects </w:t>
      </w:r>
      <w:r w:rsidR="00907E8F" w:rsidRPr="002478B2">
        <w:rPr>
          <w:rFonts w:ascii="Arial" w:hAnsi="Arial" w:cs="Arial"/>
          <w:sz w:val="16"/>
          <w:szCs w:val="16"/>
          <w:lang w:val="en-GB"/>
        </w:rPr>
        <w:t>with no eosinophils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at baseline</w:t>
      </w:r>
    </w:p>
    <w:p w:rsidR="00907E8F" w:rsidRPr="00E1688B" w:rsidRDefault="00116130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proofErr w:type="gram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907E8F" w:rsidRPr="00E1688B">
        <w:rPr>
          <w:rFonts w:ascii="Arial" w:hAnsi="Arial" w:cs="Arial"/>
          <w:sz w:val="16"/>
          <w:szCs w:val="16"/>
          <w:lang w:val="en-GB"/>
        </w:rPr>
        <w:tab/>
        <w:t>Airway Responsiveness FEV1 Group +: subjects with a baseline decrease</w:t>
      </w:r>
      <w:r w:rsidR="00907E8F">
        <w:rPr>
          <w:rFonts w:ascii="Arial" w:hAnsi="Arial" w:cs="Arial"/>
          <w:sz w:val="16"/>
          <w:szCs w:val="16"/>
          <w:lang w:val="en-GB"/>
        </w:rPr>
        <w:t xml:space="preserve"> in 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FEV1 </w:t>
      </w:r>
      <w:r w:rsidR="00907E8F">
        <w:rPr>
          <w:rFonts w:ascii="Arial" w:hAnsi="Arial" w:cs="Arial"/>
          <w:sz w:val="16"/>
          <w:szCs w:val="16"/>
          <w:lang w:val="en-GB"/>
        </w:rPr>
        <w:t xml:space="preserve">of </w:t>
      </w:r>
      <w:r w:rsidR="00907E8F" w:rsidRPr="00E1688B">
        <w:rPr>
          <w:rFonts w:ascii="Arial" w:hAnsi="Arial" w:cs="Arial"/>
          <w:sz w:val="16"/>
          <w:szCs w:val="16"/>
          <w:lang w:val="en-GB"/>
        </w:rPr>
        <w:t>15% or more during the MBC test; -: subjects with a baseline FEV1</w:t>
      </w:r>
      <w:r w:rsidR="00907E8F">
        <w:rPr>
          <w:rFonts w:ascii="Arial" w:hAnsi="Arial" w:cs="Arial"/>
          <w:sz w:val="16"/>
          <w:szCs w:val="16"/>
          <w:lang w:val="en-GB"/>
        </w:rPr>
        <w:t xml:space="preserve"> </w:t>
      </w:r>
      <w:r w:rsidR="00907E8F" w:rsidRPr="00E1688B">
        <w:rPr>
          <w:rFonts w:ascii="Arial" w:hAnsi="Arial" w:cs="Arial"/>
          <w:sz w:val="16"/>
          <w:szCs w:val="16"/>
          <w:lang w:val="en-GB"/>
        </w:rPr>
        <w:t>decrease &lt;15%</w:t>
      </w:r>
    </w:p>
    <w:p w:rsidR="00907E8F" w:rsidRDefault="00116130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proofErr w:type="gramEnd"/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="00907E8F" w:rsidRPr="00E1688B">
        <w:rPr>
          <w:rFonts w:ascii="Arial" w:hAnsi="Arial" w:cs="Arial"/>
          <w:sz w:val="16"/>
          <w:szCs w:val="16"/>
          <w:lang w:val="en-GB"/>
        </w:rPr>
        <w:tab/>
        <w:t xml:space="preserve">Airway Responsiveness Resistance Group +: subjects with a baseline increase </w:t>
      </w:r>
      <w:r w:rsidR="00907E8F">
        <w:rPr>
          <w:rFonts w:ascii="Arial" w:hAnsi="Arial" w:cs="Arial"/>
          <w:sz w:val="16"/>
          <w:szCs w:val="16"/>
          <w:lang w:val="en-GB"/>
        </w:rPr>
        <w:t>in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resistance </w:t>
      </w:r>
      <w:r w:rsidR="00907E8F">
        <w:rPr>
          <w:rFonts w:ascii="Arial" w:hAnsi="Arial" w:cs="Arial"/>
          <w:sz w:val="16"/>
          <w:szCs w:val="16"/>
          <w:lang w:val="en-GB"/>
        </w:rPr>
        <w:t xml:space="preserve">of </w:t>
      </w:r>
      <w:r w:rsidR="00907E8F" w:rsidRPr="00E1688B">
        <w:rPr>
          <w:rFonts w:ascii="Arial" w:hAnsi="Arial" w:cs="Arial"/>
          <w:sz w:val="16"/>
          <w:szCs w:val="16"/>
          <w:lang w:val="en-GB"/>
        </w:rPr>
        <w:t>50% o</w:t>
      </w:r>
      <w:r w:rsidR="00907E8F">
        <w:rPr>
          <w:rFonts w:ascii="Arial" w:hAnsi="Arial" w:cs="Arial"/>
          <w:sz w:val="16"/>
          <w:szCs w:val="16"/>
          <w:lang w:val="en-GB"/>
        </w:rPr>
        <w:t>r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more between 4 </w:t>
      </w:r>
      <w:r w:rsidR="00907E8F">
        <w:rPr>
          <w:rFonts w:ascii="Arial" w:hAnsi="Arial" w:cs="Arial"/>
          <w:sz w:val="16"/>
          <w:szCs w:val="16"/>
          <w:lang w:val="en-GB"/>
        </w:rPr>
        <w:t>and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16 Hz; -: subjects with a baseline increase </w:t>
      </w:r>
      <w:r w:rsidR="00907E8F">
        <w:rPr>
          <w:rFonts w:ascii="Arial" w:hAnsi="Arial" w:cs="Arial"/>
          <w:sz w:val="16"/>
          <w:szCs w:val="16"/>
          <w:lang w:val="en-GB"/>
        </w:rPr>
        <w:t>in</w:t>
      </w:r>
      <w:r w:rsidR="00907E8F" w:rsidRPr="00E1688B">
        <w:rPr>
          <w:rFonts w:ascii="Arial" w:hAnsi="Arial" w:cs="Arial"/>
          <w:sz w:val="16"/>
          <w:szCs w:val="16"/>
          <w:lang w:val="en-GB"/>
        </w:rPr>
        <w:t xml:space="preserve"> resistance &lt; 50%</w:t>
      </w:r>
    </w:p>
    <w:p w:rsidR="00907E8F" w:rsidRPr="00E1688B" w:rsidRDefault="00116130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proofErr w:type="gramEnd"/>
      <w:r w:rsidR="00907E8F">
        <w:rPr>
          <w:rFonts w:ascii="Arial" w:hAnsi="Arial" w:cs="Arial"/>
          <w:sz w:val="16"/>
          <w:szCs w:val="16"/>
          <w:lang w:val="en-GB"/>
        </w:rPr>
        <w:t xml:space="preserve">:    not tested because associations exist for structural reasons </w:t>
      </w:r>
    </w:p>
    <w:p w:rsidR="00907E8F" w:rsidRDefault="00907E8F" w:rsidP="00907E8F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 w:rsidRPr="00E1688B">
        <w:rPr>
          <w:rFonts w:ascii="Arial" w:hAnsi="Arial" w:cs="Arial"/>
          <w:sz w:val="16"/>
          <w:szCs w:val="16"/>
          <w:lang w:val="en-GB"/>
        </w:rPr>
        <w:t>p</w:t>
      </w:r>
      <w:proofErr w:type="gramEnd"/>
      <w:r w:rsidRPr="00E1688B">
        <w:rPr>
          <w:rFonts w:ascii="Arial" w:hAnsi="Arial" w:cs="Arial"/>
          <w:sz w:val="16"/>
          <w:szCs w:val="16"/>
          <w:lang w:val="en-GB"/>
        </w:rPr>
        <w:t xml:space="preserve">: </w:t>
      </w:r>
      <w:r w:rsidRPr="00E1688B">
        <w:rPr>
          <w:rFonts w:ascii="Arial" w:hAnsi="Arial" w:cs="Arial"/>
          <w:sz w:val="16"/>
          <w:szCs w:val="16"/>
          <w:lang w:val="en-GB"/>
        </w:rPr>
        <w:tab/>
        <w:t xml:space="preserve">p-value of the test comparing the presence or level </w:t>
      </w:r>
      <w:r>
        <w:rPr>
          <w:rFonts w:ascii="Arial" w:hAnsi="Arial" w:cs="Arial"/>
          <w:sz w:val="16"/>
          <w:szCs w:val="16"/>
          <w:lang w:val="en-GB"/>
        </w:rPr>
        <w:t xml:space="preserve">of a </w:t>
      </w:r>
      <w:r w:rsidRPr="00E1688B">
        <w:rPr>
          <w:rFonts w:ascii="Arial" w:hAnsi="Arial" w:cs="Arial"/>
          <w:sz w:val="16"/>
          <w:szCs w:val="16"/>
          <w:lang w:val="en-GB"/>
        </w:rPr>
        <w:t>marker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2478B2">
        <w:rPr>
          <w:rFonts w:ascii="Arial" w:hAnsi="Arial" w:cs="Arial"/>
          <w:sz w:val="16"/>
          <w:szCs w:val="16"/>
          <w:lang w:val="en-GB"/>
        </w:rPr>
        <w:t>in the +risk group and-risk group</w:t>
      </w:r>
    </w:p>
    <w:p w:rsidR="006757D4" w:rsidRPr="001B6187" w:rsidRDefault="006757D4">
      <w:pPr>
        <w:rPr>
          <w:lang w:val="en-GB"/>
        </w:rPr>
      </w:pPr>
    </w:p>
    <w:sectPr w:rsidR="006757D4" w:rsidRPr="001B6187" w:rsidSect="001B61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1B6187"/>
    <w:rsid w:val="00006280"/>
    <w:rsid w:val="000113B1"/>
    <w:rsid w:val="00012381"/>
    <w:rsid w:val="00021671"/>
    <w:rsid w:val="00026D84"/>
    <w:rsid w:val="00056DA5"/>
    <w:rsid w:val="000639F2"/>
    <w:rsid w:val="00070832"/>
    <w:rsid w:val="00090FB0"/>
    <w:rsid w:val="000C5DD9"/>
    <w:rsid w:val="000C6907"/>
    <w:rsid w:val="000D74FD"/>
    <w:rsid w:val="000E1FFA"/>
    <w:rsid w:val="000E2DAD"/>
    <w:rsid w:val="00116130"/>
    <w:rsid w:val="00130F48"/>
    <w:rsid w:val="00134A76"/>
    <w:rsid w:val="00141E25"/>
    <w:rsid w:val="00143BD6"/>
    <w:rsid w:val="00180358"/>
    <w:rsid w:val="001B2736"/>
    <w:rsid w:val="001B6187"/>
    <w:rsid w:val="001C0EEA"/>
    <w:rsid w:val="001D3AA0"/>
    <w:rsid w:val="001D3E66"/>
    <w:rsid w:val="001E09FB"/>
    <w:rsid w:val="001E6B64"/>
    <w:rsid w:val="002054D4"/>
    <w:rsid w:val="00252538"/>
    <w:rsid w:val="00273415"/>
    <w:rsid w:val="002A2324"/>
    <w:rsid w:val="002A5871"/>
    <w:rsid w:val="0034448F"/>
    <w:rsid w:val="00350E11"/>
    <w:rsid w:val="00395810"/>
    <w:rsid w:val="003A7950"/>
    <w:rsid w:val="003D039F"/>
    <w:rsid w:val="003F4928"/>
    <w:rsid w:val="00406B38"/>
    <w:rsid w:val="0040744A"/>
    <w:rsid w:val="0043127A"/>
    <w:rsid w:val="004E3EA4"/>
    <w:rsid w:val="00531F17"/>
    <w:rsid w:val="00565153"/>
    <w:rsid w:val="00572342"/>
    <w:rsid w:val="00577264"/>
    <w:rsid w:val="005B0A26"/>
    <w:rsid w:val="005C47A8"/>
    <w:rsid w:val="005F1105"/>
    <w:rsid w:val="00601B51"/>
    <w:rsid w:val="006757D4"/>
    <w:rsid w:val="00682FF2"/>
    <w:rsid w:val="006A38F0"/>
    <w:rsid w:val="006D44FF"/>
    <w:rsid w:val="006E2D25"/>
    <w:rsid w:val="006F6533"/>
    <w:rsid w:val="006F6FE2"/>
    <w:rsid w:val="006F7BF5"/>
    <w:rsid w:val="00716A82"/>
    <w:rsid w:val="00721897"/>
    <w:rsid w:val="00727517"/>
    <w:rsid w:val="00736E80"/>
    <w:rsid w:val="007413F7"/>
    <w:rsid w:val="007642AC"/>
    <w:rsid w:val="00770BD9"/>
    <w:rsid w:val="007839FE"/>
    <w:rsid w:val="00784D6C"/>
    <w:rsid w:val="007A1B42"/>
    <w:rsid w:val="007B6F07"/>
    <w:rsid w:val="007F5CF8"/>
    <w:rsid w:val="00817435"/>
    <w:rsid w:val="0084031D"/>
    <w:rsid w:val="008437C2"/>
    <w:rsid w:val="0087075A"/>
    <w:rsid w:val="00871A8E"/>
    <w:rsid w:val="00895B04"/>
    <w:rsid w:val="008A6D79"/>
    <w:rsid w:val="008D07BE"/>
    <w:rsid w:val="008D553C"/>
    <w:rsid w:val="00907E8F"/>
    <w:rsid w:val="00931763"/>
    <w:rsid w:val="0096035D"/>
    <w:rsid w:val="00974F23"/>
    <w:rsid w:val="00984DD2"/>
    <w:rsid w:val="009C50E0"/>
    <w:rsid w:val="009D6E45"/>
    <w:rsid w:val="009E2FB8"/>
    <w:rsid w:val="00A6074A"/>
    <w:rsid w:val="00A7283B"/>
    <w:rsid w:val="00AA6BD5"/>
    <w:rsid w:val="00AC57D6"/>
    <w:rsid w:val="00AE3A3B"/>
    <w:rsid w:val="00AF0AE6"/>
    <w:rsid w:val="00B00A2E"/>
    <w:rsid w:val="00B642DD"/>
    <w:rsid w:val="00BE0296"/>
    <w:rsid w:val="00BF0698"/>
    <w:rsid w:val="00C70767"/>
    <w:rsid w:val="00C96099"/>
    <w:rsid w:val="00CA17E8"/>
    <w:rsid w:val="00CC3F22"/>
    <w:rsid w:val="00CE4F4E"/>
    <w:rsid w:val="00D237DC"/>
    <w:rsid w:val="00D75400"/>
    <w:rsid w:val="00D76EE4"/>
    <w:rsid w:val="00DC0603"/>
    <w:rsid w:val="00DF5C0D"/>
    <w:rsid w:val="00DF5E76"/>
    <w:rsid w:val="00E16C95"/>
    <w:rsid w:val="00E77DB7"/>
    <w:rsid w:val="00E81C7F"/>
    <w:rsid w:val="00E87347"/>
    <w:rsid w:val="00EC1C84"/>
    <w:rsid w:val="00ED5807"/>
    <w:rsid w:val="00ED5C09"/>
    <w:rsid w:val="00F13D73"/>
    <w:rsid w:val="00F211D3"/>
    <w:rsid w:val="00F245F0"/>
    <w:rsid w:val="00F46724"/>
    <w:rsid w:val="00F548E9"/>
    <w:rsid w:val="00F63A32"/>
    <w:rsid w:val="00F84A19"/>
    <w:rsid w:val="00F9600C"/>
    <w:rsid w:val="00FC58B4"/>
    <w:rsid w:val="00FD735E"/>
    <w:rsid w:val="00FE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189</Words>
  <Characters>5746</Characters>
  <Application>Microsoft Office Word</Application>
  <DocSecurity>0</DocSecurity>
  <Lines>574</Lines>
  <Paragraphs>49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Demange</dc:creator>
  <cp:lastModifiedBy>FEFABILENA</cp:lastModifiedBy>
  <cp:revision>14</cp:revision>
  <dcterms:created xsi:type="dcterms:W3CDTF">2018-05-15T12:31:00Z</dcterms:created>
  <dcterms:modified xsi:type="dcterms:W3CDTF">2018-06-15T06:09:00Z</dcterms:modified>
</cp:coreProperties>
</file>